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4518F37">
      <w:pPr>
        <w:tabs>
          <w:tab w:val="left" w:pos="2066"/>
        </w:tabs>
        <w:rPr>
          <w:rFonts w:ascii="Times New Roman" w:hAnsi="Times New Roman" w:eastAsia="新宋体" w:cs="Times New Roman"/>
          <w:bCs/>
          <w:kern w:val="0"/>
          <w:szCs w:val="21"/>
        </w:rPr>
      </w:pPr>
      <w:r>
        <w:rPr>
          <w:rFonts w:ascii="Times New Roman" w:hAnsi="Times New Roman" w:eastAsia="新宋体" w:cs="Times New Roman"/>
          <w:b/>
          <w:kern w:val="0"/>
          <w:szCs w:val="21"/>
        </w:rPr>
        <w:t xml:space="preserve">Table </w:t>
      </w:r>
      <w:r>
        <w:rPr>
          <w:rFonts w:hint="eastAsia" w:ascii="Times New Roman" w:hAnsi="Times New Roman" w:eastAsia="新宋体" w:cs="Times New Roman"/>
          <w:b/>
          <w:kern w:val="0"/>
          <w:szCs w:val="21"/>
        </w:rPr>
        <w:t>S</w:t>
      </w:r>
      <w:r>
        <w:rPr>
          <w:rFonts w:ascii="Times New Roman" w:hAnsi="Times New Roman" w:eastAsia="新宋体" w:cs="Times New Roman"/>
          <w:b/>
          <w:kern w:val="0"/>
          <w:szCs w:val="21"/>
        </w:rPr>
        <w:t xml:space="preserve">1. </w:t>
      </w:r>
      <w:r>
        <w:rPr>
          <w:rFonts w:ascii="Times New Roman" w:hAnsi="Times New Roman" w:eastAsia="新宋体" w:cs="Times New Roman"/>
          <w:bCs/>
          <w:kern w:val="0"/>
          <w:szCs w:val="21"/>
        </w:rPr>
        <w:t xml:space="preserve">Population characteristics of </w:t>
      </w:r>
      <w:r>
        <w:rPr>
          <w:rFonts w:hint="eastAsia" w:ascii="Times New Roman" w:hAnsi="Times New Roman" w:eastAsia="新宋体" w:cs="Times New Roman"/>
          <w:bCs/>
          <w:kern w:val="0"/>
          <w:szCs w:val="21"/>
        </w:rPr>
        <w:t xml:space="preserve">the </w:t>
      </w:r>
      <w:r>
        <w:rPr>
          <w:rFonts w:ascii="Times New Roman" w:hAnsi="Times New Roman" w:eastAsia="新宋体" w:cs="Times New Roman"/>
          <w:bCs/>
          <w:kern w:val="0"/>
          <w:szCs w:val="21"/>
        </w:rPr>
        <w:t xml:space="preserve">study. (N = </w:t>
      </w:r>
      <w:r>
        <w:rPr>
          <w:rFonts w:hint="eastAsia" w:ascii="Times New Roman" w:hAnsi="Times New Roman" w:eastAsia="新宋体" w:cs="Times New Roman"/>
          <w:bCs/>
          <w:kern w:val="0"/>
          <w:szCs w:val="21"/>
        </w:rPr>
        <w:t>579</w:t>
      </w:r>
      <w:r>
        <w:rPr>
          <w:rFonts w:ascii="Times New Roman" w:hAnsi="Times New Roman" w:eastAsia="新宋体" w:cs="Times New Roman"/>
          <w:bCs/>
          <w:kern w:val="0"/>
          <w:szCs w:val="21"/>
        </w:rPr>
        <w:t>)</w:t>
      </w:r>
      <w:r>
        <w:rPr>
          <w:rFonts w:hint="eastAsia" w:ascii="Times New Roman" w:hAnsi="Times New Roman" w:eastAsia="新宋体" w:cs="Times New Roman"/>
          <w:bCs/>
          <w:kern w:val="0"/>
          <w:szCs w:val="21"/>
        </w:rPr>
        <w:t>.</w:t>
      </w:r>
    </w:p>
    <w:tbl>
      <w:tblPr>
        <w:tblStyle w:val="19"/>
        <w:tblpPr w:leftFromText="180" w:rightFromText="180" w:vertAnchor="text" w:tblpXSpec="center" w:tblpY="1"/>
        <w:tblOverlap w:val="never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34"/>
        <w:gridCol w:w="1909"/>
        <w:gridCol w:w="879"/>
      </w:tblGrid>
      <w:tr w14:paraId="68EE69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3364" w:type="pc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57F02558">
            <w:pPr>
              <w:widowControl/>
              <w:rPr>
                <w:rFonts w:ascii="Times New Roman" w:hAnsi="Times New Roman" w:eastAsia="新宋体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eastAsia="新宋体" w:cs="Times New Roman"/>
                <w:bCs/>
                <w:kern w:val="0"/>
                <w:szCs w:val="21"/>
              </w:rPr>
              <w:t>Characteristics</w:t>
            </w:r>
          </w:p>
        </w:tc>
        <w:tc>
          <w:tcPr>
            <w:tcW w:w="1120" w:type="pct"/>
            <w:tcBorders>
              <w:top w:val="single" w:color="auto" w:sz="12" w:space="0"/>
              <w:bottom w:val="single" w:color="auto" w:sz="4" w:space="0"/>
            </w:tcBorders>
          </w:tcPr>
          <w:p w14:paraId="32D57E2E">
            <w:pPr>
              <w:widowControl/>
              <w:jc w:val="center"/>
              <w:rPr>
                <w:rFonts w:hint="eastAsia" w:ascii="Times New Roman" w:hAnsi="Times New Roman" w:eastAsia="新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新宋体" w:cs="Times New Roman"/>
                <w:kern w:val="0"/>
                <w:szCs w:val="21"/>
              </w:rPr>
              <w:t>N</w:t>
            </w:r>
          </w:p>
        </w:tc>
        <w:tc>
          <w:tcPr>
            <w:tcW w:w="517" w:type="pct"/>
            <w:tcBorders>
              <w:top w:val="single" w:color="auto" w:sz="12" w:space="0"/>
              <w:bottom w:val="single" w:color="auto" w:sz="4" w:space="0"/>
            </w:tcBorders>
          </w:tcPr>
          <w:p w14:paraId="58E05A25">
            <w:pPr>
              <w:widowControl/>
              <w:jc w:val="center"/>
              <w:rPr>
                <w:rFonts w:hint="eastAsia" w:ascii="Times New Roman" w:hAnsi="Times New Roman" w:eastAsia="新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新宋体" w:cs="Times New Roman"/>
                <w:kern w:val="0"/>
                <w:szCs w:val="21"/>
              </w:rPr>
              <w:t>%</w:t>
            </w:r>
          </w:p>
        </w:tc>
      </w:tr>
      <w:tr w14:paraId="1A348A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3364" w:type="pct"/>
            <w:vAlign w:val="center"/>
          </w:tcPr>
          <w:p w14:paraId="269A8714">
            <w:pPr>
              <w:widowControl/>
              <w:rPr>
                <w:rFonts w:ascii="Times New Roman" w:hAnsi="Times New Roman" w:eastAsia="新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新宋体" w:cs="Times New Roman"/>
                <w:b/>
                <w:bCs/>
                <w:kern w:val="0"/>
                <w:szCs w:val="21"/>
              </w:rPr>
              <w:t>Age (years) (Mean±SD)</w:t>
            </w:r>
          </w:p>
        </w:tc>
        <w:tc>
          <w:tcPr>
            <w:tcW w:w="1120" w:type="pct"/>
          </w:tcPr>
          <w:p w14:paraId="113CCD54">
            <w:pPr>
              <w:widowControl/>
              <w:jc w:val="center"/>
              <w:rPr>
                <w:rFonts w:hint="eastAsia" w:ascii="Times New Roman" w:hAnsi="Times New Roman" w:eastAsia="新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新宋体" w:cs="Times New Roman"/>
                <w:kern w:val="0"/>
                <w:szCs w:val="21"/>
              </w:rPr>
              <w:t>2</w:t>
            </w:r>
            <w:r>
              <w:rPr>
                <w:rFonts w:hint="eastAsia" w:ascii="Times New Roman" w:hAnsi="Times New Roman" w:eastAsia="新宋体" w:cs="Times New Roman"/>
                <w:kern w:val="0"/>
                <w:szCs w:val="21"/>
              </w:rPr>
              <w:t>0.16</w:t>
            </w:r>
            <w:r>
              <w:rPr>
                <w:rFonts w:hint="eastAsia" w:ascii="新宋体" w:hAnsi="新宋体" w:eastAsia="新宋体" w:cs="Times New Roman"/>
                <w:kern w:val="0"/>
                <w:szCs w:val="21"/>
              </w:rPr>
              <w:t>±</w:t>
            </w:r>
            <w:r>
              <w:rPr>
                <w:rFonts w:hint="eastAsia" w:ascii="Times New Roman" w:hAnsi="Times New Roman" w:eastAsia="新宋体" w:cs="Times New Roman"/>
                <w:kern w:val="0"/>
                <w:szCs w:val="21"/>
              </w:rPr>
              <w:t>1.09</w:t>
            </w:r>
          </w:p>
        </w:tc>
        <w:tc>
          <w:tcPr>
            <w:tcW w:w="517" w:type="pct"/>
          </w:tcPr>
          <w:p w14:paraId="3CFDEF96">
            <w:pPr>
              <w:widowControl/>
              <w:jc w:val="center"/>
              <w:rPr>
                <w:rFonts w:ascii="Times New Roman" w:hAnsi="Times New Roman" w:eastAsia="新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新宋体" w:cs="Times New Roman"/>
                <w:kern w:val="0"/>
                <w:szCs w:val="21"/>
              </w:rPr>
              <w:t>/</w:t>
            </w:r>
          </w:p>
        </w:tc>
      </w:tr>
      <w:tr w14:paraId="444438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3364" w:type="pct"/>
            <w:vAlign w:val="center"/>
          </w:tcPr>
          <w:p w14:paraId="474C7341">
            <w:pPr>
              <w:widowControl/>
              <w:rPr>
                <w:rFonts w:ascii="Times New Roman" w:hAnsi="Times New Roman" w:eastAsia="新宋体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eastAsia="新宋体" w:cs="Times New Roman"/>
                <w:b/>
                <w:bCs/>
                <w:kern w:val="0"/>
                <w:szCs w:val="21"/>
              </w:rPr>
              <w:t xml:space="preserve">Gender </w:t>
            </w:r>
          </w:p>
        </w:tc>
        <w:tc>
          <w:tcPr>
            <w:tcW w:w="1120" w:type="pct"/>
          </w:tcPr>
          <w:p w14:paraId="5AEE65F2">
            <w:pPr>
              <w:widowControl/>
              <w:jc w:val="center"/>
              <w:rPr>
                <w:rFonts w:ascii="Times New Roman" w:hAnsi="Times New Roman" w:eastAsia="新宋体" w:cs="Times New Roman"/>
                <w:kern w:val="0"/>
                <w:szCs w:val="21"/>
              </w:rPr>
            </w:pPr>
          </w:p>
        </w:tc>
        <w:tc>
          <w:tcPr>
            <w:tcW w:w="517" w:type="pct"/>
          </w:tcPr>
          <w:p w14:paraId="06C9CCE2">
            <w:pPr>
              <w:widowControl/>
              <w:jc w:val="center"/>
              <w:rPr>
                <w:rFonts w:ascii="Times New Roman" w:hAnsi="Times New Roman" w:eastAsia="新宋体" w:cs="Times New Roman"/>
                <w:kern w:val="0"/>
                <w:szCs w:val="21"/>
              </w:rPr>
            </w:pPr>
          </w:p>
        </w:tc>
      </w:tr>
      <w:tr w14:paraId="4C3B9F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3364" w:type="pct"/>
            <w:vAlign w:val="center"/>
          </w:tcPr>
          <w:p w14:paraId="6CB1A590">
            <w:pPr>
              <w:widowControl/>
              <w:rPr>
                <w:rFonts w:ascii="Times New Roman" w:hAnsi="Times New Roman" w:eastAsia="新宋体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eastAsia="新宋体" w:cs="Times New Roman"/>
                <w:bCs/>
                <w:kern w:val="0"/>
                <w:szCs w:val="21"/>
              </w:rPr>
              <w:t>Males</w:t>
            </w:r>
          </w:p>
        </w:tc>
        <w:tc>
          <w:tcPr>
            <w:tcW w:w="1120" w:type="pct"/>
          </w:tcPr>
          <w:p w14:paraId="76298271">
            <w:pPr>
              <w:widowControl/>
              <w:jc w:val="center"/>
              <w:rPr>
                <w:rFonts w:ascii="Times New Roman" w:hAnsi="Times New Roman" w:eastAsia="新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新宋体" w:cs="Times New Roman"/>
                <w:kern w:val="0"/>
                <w:szCs w:val="21"/>
              </w:rPr>
              <w:t>1</w:t>
            </w:r>
            <w:r>
              <w:rPr>
                <w:rFonts w:hint="eastAsia" w:ascii="Times New Roman" w:hAnsi="Times New Roman" w:eastAsia="新宋体" w:cs="Times New Roman"/>
                <w:kern w:val="0"/>
                <w:szCs w:val="21"/>
              </w:rPr>
              <w:t>32</w:t>
            </w:r>
            <w:r>
              <w:rPr>
                <w:rFonts w:ascii="Times New Roman" w:hAnsi="Times New Roman" w:eastAsia="新宋体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517" w:type="pct"/>
          </w:tcPr>
          <w:p w14:paraId="63127B5C">
            <w:pPr>
              <w:widowControl/>
              <w:jc w:val="center"/>
              <w:rPr>
                <w:rFonts w:hint="eastAsia" w:ascii="Times New Roman" w:hAnsi="Times New Roman" w:eastAsia="新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新宋体" w:cs="Times New Roman"/>
                <w:kern w:val="0"/>
                <w:szCs w:val="21"/>
              </w:rPr>
              <w:t>22.8</w:t>
            </w:r>
          </w:p>
        </w:tc>
      </w:tr>
      <w:tr w14:paraId="610AE8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3364" w:type="pct"/>
            <w:vAlign w:val="center"/>
          </w:tcPr>
          <w:p w14:paraId="266ED285">
            <w:pPr>
              <w:widowControl/>
              <w:rPr>
                <w:rFonts w:ascii="Times New Roman" w:hAnsi="Times New Roman" w:eastAsia="新宋体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eastAsia="新宋体" w:cs="Times New Roman"/>
                <w:bCs/>
                <w:kern w:val="0"/>
                <w:szCs w:val="21"/>
              </w:rPr>
              <w:t>Females</w:t>
            </w:r>
          </w:p>
        </w:tc>
        <w:tc>
          <w:tcPr>
            <w:tcW w:w="1120" w:type="pct"/>
          </w:tcPr>
          <w:p w14:paraId="048EF7A3">
            <w:pPr>
              <w:widowControl/>
              <w:jc w:val="center"/>
              <w:rPr>
                <w:rFonts w:ascii="Times New Roman" w:hAnsi="Times New Roman" w:eastAsia="新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新宋体" w:cs="Times New Roman"/>
                <w:kern w:val="0"/>
                <w:szCs w:val="21"/>
              </w:rPr>
              <w:t>447</w:t>
            </w:r>
          </w:p>
        </w:tc>
        <w:tc>
          <w:tcPr>
            <w:tcW w:w="517" w:type="pct"/>
          </w:tcPr>
          <w:p w14:paraId="1E1C056D">
            <w:pPr>
              <w:widowControl/>
              <w:jc w:val="center"/>
              <w:rPr>
                <w:rFonts w:hint="eastAsia" w:ascii="Times New Roman" w:hAnsi="Times New Roman" w:eastAsia="新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新宋体" w:cs="Times New Roman"/>
                <w:kern w:val="0"/>
                <w:szCs w:val="21"/>
              </w:rPr>
              <w:t>77.2</w:t>
            </w:r>
          </w:p>
        </w:tc>
      </w:tr>
      <w:tr w14:paraId="22C660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3364" w:type="pct"/>
            <w:vAlign w:val="center"/>
          </w:tcPr>
          <w:p w14:paraId="5F41A9DB">
            <w:pPr>
              <w:rPr>
                <w:rFonts w:hint="eastAsia" w:ascii="Times New Roman" w:hAnsi="Times New Roman" w:eastAsia="新宋体" w:cs="Times New Roman"/>
                <w:b/>
                <w:kern w:val="0"/>
                <w:szCs w:val="21"/>
              </w:rPr>
            </w:pPr>
            <w:r>
              <w:rPr>
                <w:rFonts w:hint="eastAsia" w:ascii="Times New Roman" w:hAnsi="Times New Roman" w:eastAsia="新宋体" w:cs="Times New Roman"/>
                <w:b/>
                <w:kern w:val="0"/>
                <w:szCs w:val="21"/>
              </w:rPr>
              <w:t>Mother</w:t>
            </w:r>
            <w:r>
              <w:rPr>
                <w:rFonts w:ascii="Times New Roman" w:hAnsi="Times New Roman" w:eastAsia="新宋体" w:cs="Times New Roman"/>
                <w:b/>
                <w:kern w:val="0"/>
                <w:szCs w:val="21"/>
              </w:rPr>
              <w:t>’</w:t>
            </w:r>
            <w:r>
              <w:rPr>
                <w:rFonts w:hint="eastAsia" w:ascii="Times New Roman" w:hAnsi="Times New Roman" w:eastAsia="新宋体" w:cs="Times New Roman"/>
                <w:b/>
                <w:kern w:val="0"/>
                <w:szCs w:val="21"/>
              </w:rPr>
              <w:t>s e</w:t>
            </w:r>
            <w:r>
              <w:rPr>
                <w:rFonts w:ascii="Times New Roman" w:hAnsi="Times New Roman" w:eastAsia="新宋体" w:cs="Times New Roman"/>
                <w:b/>
                <w:kern w:val="0"/>
                <w:szCs w:val="21"/>
              </w:rPr>
              <w:t>ducation</w:t>
            </w:r>
            <w:r>
              <w:rPr>
                <w:rFonts w:hint="eastAsia" w:ascii="Times New Roman" w:hAnsi="Times New Roman" w:eastAsia="新宋体" w:cs="Times New Roman"/>
                <w:b/>
                <w:kern w:val="0"/>
                <w:szCs w:val="21"/>
              </w:rPr>
              <w:t xml:space="preserve"> level</w:t>
            </w:r>
          </w:p>
        </w:tc>
        <w:tc>
          <w:tcPr>
            <w:tcW w:w="1120" w:type="pct"/>
          </w:tcPr>
          <w:p w14:paraId="751E3064">
            <w:pPr>
              <w:widowControl/>
              <w:jc w:val="center"/>
              <w:rPr>
                <w:rFonts w:ascii="Times New Roman" w:hAnsi="Times New Roman" w:eastAsia="新宋体" w:cs="Times New Roman"/>
                <w:kern w:val="0"/>
                <w:szCs w:val="21"/>
              </w:rPr>
            </w:pPr>
          </w:p>
        </w:tc>
        <w:tc>
          <w:tcPr>
            <w:tcW w:w="517" w:type="pct"/>
          </w:tcPr>
          <w:p w14:paraId="22335382">
            <w:pPr>
              <w:widowControl/>
              <w:jc w:val="center"/>
              <w:rPr>
                <w:rFonts w:ascii="Times New Roman" w:hAnsi="Times New Roman" w:eastAsia="新宋体" w:cs="Times New Roman"/>
                <w:kern w:val="0"/>
                <w:szCs w:val="21"/>
              </w:rPr>
            </w:pPr>
          </w:p>
        </w:tc>
      </w:tr>
      <w:tr w14:paraId="111B32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3364" w:type="pct"/>
            <w:vAlign w:val="center"/>
          </w:tcPr>
          <w:p w14:paraId="2F6DF4B0">
            <w:pPr>
              <w:rPr>
                <w:rFonts w:ascii="Times New Roman" w:hAnsi="Times New Roman" w:eastAsia="新宋体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eastAsia="新宋体" w:cs="Times New Roman"/>
                <w:bCs/>
                <w:kern w:val="0"/>
                <w:szCs w:val="21"/>
              </w:rPr>
              <w:t>Until middle school</w:t>
            </w:r>
          </w:p>
        </w:tc>
        <w:tc>
          <w:tcPr>
            <w:tcW w:w="1120" w:type="pct"/>
          </w:tcPr>
          <w:p w14:paraId="2850DB88">
            <w:pPr>
              <w:widowControl/>
              <w:jc w:val="center"/>
              <w:rPr>
                <w:rFonts w:hint="eastAsia" w:ascii="Times New Roman" w:hAnsi="Times New Roman" w:eastAsia="新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新宋体" w:cs="Times New Roman"/>
                <w:kern w:val="0"/>
                <w:szCs w:val="21"/>
              </w:rPr>
              <w:t>328</w:t>
            </w:r>
          </w:p>
        </w:tc>
        <w:tc>
          <w:tcPr>
            <w:tcW w:w="517" w:type="pct"/>
          </w:tcPr>
          <w:p w14:paraId="4102B0D8">
            <w:pPr>
              <w:widowControl/>
              <w:jc w:val="center"/>
              <w:rPr>
                <w:rFonts w:hint="eastAsia" w:ascii="Times New Roman" w:hAnsi="Times New Roman" w:eastAsia="新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新宋体" w:cs="Times New Roman"/>
                <w:kern w:val="0"/>
                <w:szCs w:val="21"/>
              </w:rPr>
              <w:t>56.6</w:t>
            </w:r>
          </w:p>
        </w:tc>
      </w:tr>
      <w:tr w14:paraId="7F75B8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3364" w:type="pct"/>
            <w:vAlign w:val="center"/>
          </w:tcPr>
          <w:p w14:paraId="5B5D930A">
            <w:pPr>
              <w:rPr>
                <w:rFonts w:ascii="Times New Roman" w:hAnsi="Times New Roman" w:eastAsia="新宋体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eastAsia="新宋体" w:cs="Times New Roman"/>
                <w:bCs/>
                <w:kern w:val="0"/>
                <w:szCs w:val="21"/>
              </w:rPr>
              <w:t>Technical secondary school or high school</w:t>
            </w:r>
          </w:p>
        </w:tc>
        <w:tc>
          <w:tcPr>
            <w:tcW w:w="1120" w:type="pct"/>
          </w:tcPr>
          <w:p w14:paraId="2FDEDC0C">
            <w:pPr>
              <w:widowControl/>
              <w:jc w:val="center"/>
              <w:rPr>
                <w:rFonts w:hint="eastAsia" w:ascii="Times New Roman" w:hAnsi="Times New Roman" w:eastAsia="新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新宋体" w:cs="Times New Roman"/>
                <w:kern w:val="0"/>
                <w:szCs w:val="21"/>
              </w:rPr>
              <w:t>179</w:t>
            </w:r>
          </w:p>
        </w:tc>
        <w:tc>
          <w:tcPr>
            <w:tcW w:w="517" w:type="pct"/>
          </w:tcPr>
          <w:p w14:paraId="13AC840A">
            <w:pPr>
              <w:widowControl/>
              <w:jc w:val="center"/>
              <w:rPr>
                <w:rFonts w:hint="eastAsia" w:ascii="Times New Roman" w:hAnsi="Times New Roman" w:eastAsia="新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新宋体" w:cs="Times New Roman"/>
                <w:kern w:val="0"/>
                <w:szCs w:val="21"/>
              </w:rPr>
              <w:t>30.9</w:t>
            </w:r>
          </w:p>
        </w:tc>
      </w:tr>
      <w:tr w14:paraId="1D9CB8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3364" w:type="pct"/>
            <w:vAlign w:val="center"/>
          </w:tcPr>
          <w:p w14:paraId="622B2E98">
            <w:pPr>
              <w:rPr>
                <w:rFonts w:ascii="Times New Roman" w:hAnsi="Times New Roman" w:eastAsia="新宋体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eastAsia="新宋体" w:cs="Times New Roman"/>
                <w:bCs/>
                <w:kern w:val="0"/>
                <w:szCs w:val="21"/>
              </w:rPr>
              <w:t xml:space="preserve">College </w:t>
            </w:r>
          </w:p>
        </w:tc>
        <w:tc>
          <w:tcPr>
            <w:tcW w:w="1120" w:type="pct"/>
          </w:tcPr>
          <w:p w14:paraId="2DA75D0E">
            <w:pPr>
              <w:widowControl/>
              <w:jc w:val="center"/>
              <w:rPr>
                <w:rFonts w:hint="eastAsia" w:ascii="Times New Roman" w:hAnsi="Times New Roman" w:eastAsia="新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新宋体" w:cs="Times New Roman"/>
                <w:kern w:val="0"/>
                <w:szCs w:val="21"/>
              </w:rPr>
              <w:t>1</w:t>
            </w:r>
          </w:p>
        </w:tc>
        <w:tc>
          <w:tcPr>
            <w:tcW w:w="517" w:type="pct"/>
          </w:tcPr>
          <w:p w14:paraId="08A9A1C7">
            <w:pPr>
              <w:widowControl/>
              <w:jc w:val="center"/>
              <w:rPr>
                <w:rFonts w:hint="eastAsia" w:ascii="Times New Roman" w:hAnsi="Times New Roman" w:eastAsia="新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新宋体" w:cs="Times New Roman"/>
                <w:kern w:val="0"/>
                <w:szCs w:val="21"/>
              </w:rPr>
              <w:t>0.2</w:t>
            </w:r>
          </w:p>
        </w:tc>
      </w:tr>
      <w:tr w14:paraId="4E750C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3364" w:type="pct"/>
            <w:vAlign w:val="center"/>
          </w:tcPr>
          <w:p w14:paraId="60435063">
            <w:pPr>
              <w:rPr>
                <w:rFonts w:hint="eastAsia" w:ascii="Times New Roman" w:hAnsi="Times New Roman" w:eastAsia="新宋体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eastAsia="新宋体" w:cs="Times New Roman"/>
                <w:bCs/>
                <w:kern w:val="0"/>
                <w:szCs w:val="21"/>
              </w:rPr>
              <w:t>Master</w:t>
            </w:r>
            <w:r>
              <w:rPr>
                <w:rFonts w:hint="eastAsia" w:ascii="Times New Roman" w:hAnsi="Times New Roman" w:eastAsia="新宋体" w:cs="Times New Roman"/>
                <w:bCs/>
                <w:kern w:val="0"/>
                <w:szCs w:val="21"/>
              </w:rPr>
              <w:t xml:space="preserve"> or above</w:t>
            </w:r>
          </w:p>
        </w:tc>
        <w:tc>
          <w:tcPr>
            <w:tcW w:w="1120" w:type="pct"/>
          </w:tcPr>
          <w:p w14:paraId="116FBF35">
            <w:pPr>
              <w:widowControl/>
              <w:jc w:val="center"/>
              <w:rPr>
                <w:rFonts w:hint="eastAsia" w:ascii="Times New Roman" w:hAnsi="Times New Roman" w:eastAsia="新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新宋体" w:cs="Times New Roman"/>
                <w:kern w:val="0"/>
                <w:szCs w:val="21"/>
              </w:rPr>
              <w:t>71</w:t>
            </w:r>
          </w:p>
        </w:tc>
        <w:tc>
          <w:tcPr>
            <w:tcW w:w="517" w:type="pct"/>
          </w:tcPr>
          <w:p w14:paraId="0707148C">
            <w:pPr>
              <w:widowControl/>
              <w:jc w:val="center"/>
              <w:rPr>
                <w:rFonts w:hint="eastAsia" w:ascii="Times New Roman" w:hAnsi="Times New Roman" w:eastAsia="新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新宋体" w:cs="Times New Roman"/>
                <w:kern w:val="0"/>
                <w:szCs w:val="21"/>
              </w:rPr>
              <w:t>12.3</w:t>
            </w:r>
          </w:p>
        </w:tc>
      </w:tr>
      <w:tr w14:paraId="660094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3364" w:type="pct"/>
            <w:vAlign w:val="center"/>
          </w:tcPr>
          <w:p w14:paraId="64D142F4">
            <w:pPr>
              <w:rPr>
                <w:rFonts w:ascii="Times New Roman" w:hAnsi="Times New Roman" w:eastAsia="新宋体" w:cs="Times New Roman"/>
                <w:b/>
                <w:kern w:val="0"/>
                <w:szCs w:val="21"/>
              </w:rPr>
            </w:pPr>
            <w:r>
              <w:rPr>
                <w:rFonts w:hint="eastAsia" w:ascii="Times New Roman" w:hAnsi="Times New Roman" w:eastAsia="新宋体" w:cs="Times New Roman"/>
                <w:b/>
                <w:kern w:val="0"/>
                <w:szCs w:val="21"/>
              </w:rPr>
              <w:t>Father</w:t>
            </w:r>
            <w:r>
              <w:rPr>
                <w:rFonts w:ascii="Times New Roman" w:hAnsi="Times New Roman" w:eastAsia="新宋体" w:cs="Times New Roman"/>
                <w:b/>
                <w:kern w:val="0"/>
                <w:szCs w:val="21"/>
              </w:rPr>
              <w:t>’</w:t>
            </w:r>
            <w:r>
              <w:rPr>
                <w:rFonts w:hint="eastAsia" w:ascii="Times New Roman" w:hAnsi="Times New Roman" w:eastAsia="新宋体" w:cs="Times New Roman"/>
                <w:b/>
                <w:kern w:val="0"/>
                <w:szCs w:val="21"/>
              </w:rPr>
              <w:t>s e</w:t>
            </w:r>
            <w:r>
              <w:rPr>
                <w:rFonts w:ascii="Times New Roman" w:hAnsi="Times New Roman" w:eastAsia="新宋体" w:cs="Times New Roman"/>
                <w:b/>
                <w:kern w:val="0"/>
                <w:szCs w:val="21"/>
              </w:rPr>
              <w:t>ducation</w:t>
            </w:r>
            <w:r>
              <w:rPr>
                <w:rFonts w:hint="eastAsia" w:ascii="Times New Roman" w:hAnsi="Times New Roman" w:eastAsia="新宋体" w:cs="Times New Roman"/>
                <w:b/>
                <w:kern w:val="0"/>
                <w:szCs w:val="21"/>
              </w:rPr>
              <w:t xml:space="preserve"> level</w:t>
            </w:r>
          </w:p>
        </w:tc>
        <w:tc>
          <w:tcPr>
            <w:tcW w:w="1120" w:type="pct"/>
          </w:tcPr>
          <w:p w14:paraId="4B027689">
            <w:pPr>
              <w:widowControl/>
              <w:jc w:val="center"/>
              <w:rPr>
                <w:rFonts w:ascii="Times New Roman" w:hAnsi="Times New Roman" w:eastAsia="新宋体" w:cs="Times New Roman"/>
                <w:kern w:val="0"/>
                <w:szCs w:val="21"/>
              </w:rPr>
            </w:pPr>
          </w:p>
        </w:tc>
        <w:tc>
          <w:tcPr>
            <w:tcW w:w="517" w:type="pct"/>
          </w:tcPr>
          <w:p w14:paraId="388A5530">
            <w:pPr>
              <w:widowControl/>
              <w:jc w:val="center"/>
              <w:rPr>
                <w:rFonts w:ascii="Times New Roman" w:hAnsi="Times New Roman" w:eastAsia="新宋体" w:cs="Times New Roman"/>
                <w:kern w:val="0"/>
                <w:szCs w:val="21"/>
              </w:rPr>
            </w:pPr>
          </w:p>
        </w:tc>
      </w:tr>
      <w:tr w14:paraId="635E0C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3364" w:type="pct"/>
            <w:vAlign w:val="center"/>
          </w:tcPr>
          <w:p w14:paraId="3F3C4B54">
            <w:pPr>
              <w:rPr>
                <w:rFonts w:ascii="Times New Roman" w:hAnsi="Times New Roman" w:eastAsia="新宋体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eastAsia="新宋体" w:cs="Times New Roman"/>
                <w:bCs/>
                <w:kern w:val="0"/>
                <w:szCs w:val="21"/>
              </w:rPr>
              <w:t>Until middle school</w:t>
            </w:r>
          </w:p>
        </w:tc>
        <w:tc>
          <w:tcPr>
            <w:tcW w:w="1120" w:type="pct"/>
          </w:tcPr>
          <w:p w14:paraId="0722AD7C">
            <w:pPr>
              <w:widowControl/>
              <w:jc w:val="center"/>
              <w:rPr>
                <w:rFonts w:hint="eastAsia" w:ascii="Times New Roman" w:hAnsi="Times New Roman" w:eastAsia="新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新宋体" w:cs="Times New Roman"/>
                <w:kern w:val="0"/>
                <w:szCs w:val="21"/>
              </w:rPr>
              <w:t>223</w:t>
            </w:r>
          </w:p>
        </w:tc>
        <w:tc>
          <w:tcPr>
            <w:tcW w:w="517" w:type="pct"/>
          </w:tcPr>
          <w:p w14:paraId="58662AF6">
            <w:pPr>
              <w:widowControl/>
              <w:jc w:val="center"/>
              <w:rPr>
                <w:rFonts w:hint="eastAsia" w:ascii="Times New Roman" w:hAnsi="Times New Roman" w:eastAsia="新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新宋体" w:cs="Times New Roman"/>
                <w:kern w:val="0"/>
                <w:szCs w:val="21"/>
              </w:rPr>
              <w:t>38.5</w:t>
            </w:r>
          </w:p>
        </w:tc>
      </w:tr>
      <w:tr w14:paraId="2324F7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3364" w:type="pct"/>
            <w:vAlign w:val="center"/>
          </w:tcPr>
          <w:p w14:paraId="3C4CF33E">
            <w:pPr>
              <w:rPr>
                <w:rFonts w:ascii="Times New Roman" w:hAnsi="Times New Roman" w:eastAsia="新宋体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eastAsia="新宋体" w:cs="Times New Roman"/>
                <w:bCs/>
                <w:kern w:val="0"/>
                <w:szCs w:val="21"/>
              </w:rPr>
              <w:t>Technical secondary school or high school</w:t>
            </w:r>
          </w:p>
        </w:tc>
        <w:tc>
          <w:tcPr>
            <w:tcW w:w="1120" w:type="pct"/>
          </w:tcPr>
          <w:p w14:paraId="6F1C6E95">
            <w:pPr>
              <w:widowControl/>
              <w:jc w:val="center"/>
              <w:rPr>
                <w:rFonts w:hint="eastAsia" w:ascii="Times New Roman" w:hAnsi="Times New Roman" w:eastAsia="新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新宋体" w:cs="Times New Roman"/>
                <w:kern w:val="0"/>
                <w:szCs w:val="21"/>
              </w:rPr>
              <w:t>260</w:t>
            </w:r>
          </w:p>
        </w:tc>
        <w:tc>
          <w:tcPr>
            <w:tcW w:w="517" w:type="pct"/>
          </w:tcPr>
          <w:p w14:paraId="30CB3AE6">
            <w:pPr>
              <w:widowControl/>
              <w:jc w:val="center"/>
              <w:rPr>
                <w:rFonts w:hint="eastAsia" w:ascii="Times New Roman" w:hAnsi="Times New Roman" w:eastAsia="新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新宋体" w:cs="Times New Roman"/>
                <w:kern w:val="0"/>
                <w:szCs w:val="21"/>
              </w:rPr>
              <w:t>44.9</w:t>
            </w:r>
          </w:p>
        </w:tc>
      </w:tr>
      <w:tr w14:paraId="0D54E7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3364" w:type="pct"/>
            <w:vAlign w:val="center"/>
          </w:tcPr>
          <w:p w14:paraId="2A1C9797">
            <w:pPr>
              <w:rPr>
                <w:rFonts w:ascii="Times New Roman" w:hAnsi="Times New Roman" w:eastAsia="新宋体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eastAsia="新宋体" w:cs="Times New Roman"/>
                <w:bCs/>
                <w:kern w:val="0"/>
                <w:szCs w:val="21"/>
              </w:rPr>
              <w:t xml:space="preserve">College </w:t>
            </w:r>
          </w:p>
        </w:tc>
        <w:tc>
          <w:tcPr>
            <w:tcW w:w="1120" w:type="pct"/>
          </w:tcPr>
          <w:p w14:paraId="25F05446">
            <w:pPr>
              <w:widowControl/>
              <w:jc w:val="center"/>
              <w:rPr>
                <w:rFonts w:hint="eastAsia" w:ascii="Times New Roman" w:hAnsi="Times New Roman" w:eastAsia="新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新宋体" w:cs="Times New Roman"/>
                <w:kern w:val="0"/>
                <w:szCs w:val="21"/>
              </w:rPr>
              <w:t>2</w:t>
            </w:r>
          </w:p>
        </w:tc>
        <w:tc>
          <w:tcPr>
            <w:tcW w:w="517" w:type="pct"/>
          </w:tcPr>
          <w:p w14:paraId="0FDDC1CC">
            <w:pPr>
              <w:widowControl/>
              <w:jc w:val="center"/>
              <w:rPr>
                <w:rFonts w:hint="eastAsia" w:ascii="Times New Roman" w:hAnsi="Times New Roman" w:eastAsia="新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新宋体" w:cs="Times New Roman"/>
                <w:kern w:val="0"/>
                <w:szCs w:val="21"/>
              </w:rPr>
              <w:t>0.3</w:t>
            </w:r>
          </w:p>
        </w:tc>
      </w:tr>
      <w:tr w14:paraId="1F6190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3364" w:type="pct"/>
            <w:vAlign w:val="center"/>
          </w:tcPr>
          <w:p w14:paraId="06818219">
            <w:pPr>
              <w:rPr>
                <w:rFonts w:ascii="Times New Roman" w:hAnsi="Times New Roman" w:eastAsia="新宋体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eastAsia="新宋体" w:cs="Times New Roman"/>
                <w:bCs/>
                <w:kern w:val="0"/>
                <w:szCs w:val="21"/>
              </w:rPr>
              <w:t>Master or above</w:t>
            </w:r>
          </w:p>
        </w:tc>
        <w:tc>
          <w:tcPr>
            <w:tcW w:w="1120" w:type="pct"/>
          </w:tcPr>
          <w:p w14:paraId="3168B613">
            <w:pPr>
              <w:widowControl/>
              <w:jc w:val="center"/>
              <w:rPr>
                <w:rFonts w:hint="eastAsia" w:ascii="Times New Roman" w:hAnsi="Times New Roman" w:eastAsia="新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新宋体" w:cs="Times New Roman"/>
                <w:kern w:val="0"/>
                <w:szCs w:val="21"/>
              </w:rPr>
              <w:t>94</w:t>
            </w:r>
          </w:p>
        </w:tc>
        <w:tc>
          <w:tcPr>
            <w:tcW w:w="517" w:type="pct"/>
          </w:tcPr>
          <w:p w14:paraId="191DCB33">
            <w:pPr>
              <w:widowControl/>
              <w:jc w:val="center"/>
              <w:rPr>
                <w:rFonts w:hint="eastAsia" w:ascii="Times New Roman" w:hAnsi="Times New Roman" w:eastAsia="新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新宋体" w:cs="Times New Roman"/>
                <w:kern w:val="0"/>
                <w:szCs w:val="21"/>
              </w:rPr>
              <w:t>16.2</w:t>
            </w:r>
          </w:p>
        </w:tc>
      </w:tr>
      <w:tr w14:paraId="312317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3364" w:type="pct"/>
            <w:vAlign w:val="center"/>
          </w:tcPr>
          <w:p w14:paraId="1C3D3690">
            <w:pPr>
              <w:rPr>
                <w:rFonts w:ascii="Times New Roman" w:hAnsi="Times New Roman" w:eastAsia="新宋体" w:cs="Times New Roman"/>
                <w:b/>
                <w:kern w:val="0"/>
                <w:szCs w:val="21"/>
              </w:rPr>
            </w:pPr>
            <w:r>
              <w:rPr>
                <w:rFonts w:ascii="Times New Roman" w:hAnsi="Times New Roman" w:eastAsia="新宋体" w:cs="Times New Roman"/>
                <w:b/>
                <w:szCs w:val="21"/>
              </w:rPr>
              <w:t xml:space="preserve">Monthly family income </w:t>
            </w:r>
          </w:p>
        </w:tc>
        <w:tc>
          <w:tcPr>
            <w:tcW w:w="1120" w:type="pct"/>
          </w:tcPr>
          <w:p w14:paraId="7362FBBD">
            <w:pPr>
              <w:widowControl/>
              <w:jc w:val="center"/>
              <w:rPr>
                <w:rFonts w:ascii="Times New Roman" w:hAnsi="Times New Roman" w:eastAsia="新宋体" w:cs="Times New Roman"/>
                <w:kern w:val="0"/>
                <w:szCs w:val="21"/>
              </w:rPr>
            </w:pPr>
          </w:p>
        </w:tc>
        <w:tc>
          <w:tcPr>
            <w:tcW w:w="517" w:type="pct"/>
          </w:tcPr>
          <w:p w14:paraId="3760822A">
            <w:pPr>
              <w:widowControl/>
              <w:jc w:val="center"/>
              <w:rPr>
                <w:rFonts w:ascii="Times New Roman" w:hAnsi="Times New Roman" w:eastAsia="新宋体" w:cs="Times New Roman"/>
                <w:kern w:val="0"/>
                <w:szCs w:val="21"/>
              </w:rPr>
            </w:pPr>
          </w:p>
        </w:tc>
      </w:tr>
      <w:tr w14:paraId="42133D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3364" w:type="pct"/>
            <w:vAlign w:val="center"/>
          </w:tcPr>
          <w:p w14:paraId="0FFEA067">
            <w:pPr>
              <w:rPr>
                <w:rFonts w:ascii="Times New Roman" w:hAnsi="Times New Roman" w:eastAsia="新宋体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eastAsia="新宋体" w:cs="Times New Roman"/>
                <w:bCs/>
                <w:kern w:val="0"/>
                <w:szCs w:val="21"/>
              </w:rPr>
              <w:t xml:space="preserve">＜ </w:t>
            </w:r>
            <w:r>
              <w:rPr>
                <w:rFonts w:hint="eastAsia" w:ascii="Times New Roman" w:hAnsi="Times New Roman" w:eastAsia="新宋体" w:cs="Times New Roman"/>
                <w:bCs/>
                <w:kern w:val="0"/>
                <w:szCs w:val="21"/>
              </w:rPr>
              <w:t>2</w:t>
            </w:r>
            <w:r>
              <w:rPr>
                <w:rFonts w:ascii="Times New Roman" w:hAnsi="Times New Roman" w:eastAsia="新宋体" w:cs="Times New Roman"/>
                <w:bCs/>
                <w:kern w:val="0"/>
                <w:szCs w:val="21"/>
              </w:rPr>
              <w:t>000 CNY</w:t>
            </w:r>
          </w:p>
        </w:tc>
        <w:tc>
          <w:tcPr>
            <w:tcW w:w="1120" w:type="pct"/>
          </w:tcPr>
          <w:p w14:paraId="365C5507">
            <w:pPr>
              <w:widowControl/>
              <w:jc w:val="center"/>
              <w:rPr>
                <w:rFonts w:ascii="Times New Roman" w:hAnsi="Times New Roman" w:eastAsia="新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新宋体" w:cs="Times New Roman"/>
                <w:kern w:val="0"/>
                <w:szCs w:val="21"/>
              </w:rPr>
              <w:t>72</w:t>
            </w:r>
          </w:p>
        </w:tc>
        <w:tc>
          <w:tcPr>
            <w:tcW w:w="517" w:type="pct"/>
          </w:tcPr>
          <w:p w14:paraId="0F36BD92">
            <w:pPr>
              <w:widowControl/>
              <w:jc w:val="center"/>
              <w:rPr>
                <w:rFonts w:ascii="Times New Roman" w:hAnsi="Times New Roman" w:eastAsia="新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新宋体" w:cs="Times New Roman"/>
                <w:kern w:val="0"/>
                <w:szCs w:val="21"/>
              </w:rPr>
              <w:t>12.4</w:t>
            </w:r>
          </w:p>
        </w:tc>
      </w:tr>
      <w:tr w14:paraId="24CA50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3364" w:type="pct"/>
            <w:vAlign w:val="center"/>
          </w:tcPr>
          <w:p w14:paraId="2A4DECE1">
            <w:pPr>
              <w:rPr>
                <w:rFonts w:ascii="Times New Roman" w:hAnsi="Times New Roman" w:eastAsia="新宋体" w:cs="Times New Roman"/>
                <w:bCs/>
                <w:kern w:val="0"/>
                <w:szCs w:val="21"/>
              </w:rPr>
            </w:pPr>
            <w:r>
              <w:rPr>
                <w:rFonts w:hint="eastAsia" w:ascii="Times New Roman" w:hAnsi="Times New Roman" w:eastAsia="新宋体" w:cs="Times New Roman"/>
                <w:bCs/>
                <w:kern w:val="0"/>
                <w:szCs w:val="21"/>
              </w:rPr>
              <w:t>2</w:t>
            </w:r>
            <w:r>
              <w:rPr>
                <w:rFonts w:ascii="Times New Roman" w:hAnsi="Times New Roman" w:eastAsia="新宋体" w:cs="Times New Roman"/>
                <w:bCs/>
                <w:kern w:val="0"/>
                <w:szCs w:val="21"/>
              </w:rPr>
              <w:t>000 CNY-</w:t>
            </w:r>
            <w:r>
              <w:rPr>
                <w:rFonts w:hint="eastAsia" w:ascii="Times New Roman" w:hAnsi="Times New Roman" w:eastAsia="新宋体" w:cs="Times New Roman"/>
                <w:bCs/>
                <w:kern w:val="0"/>
                <w:szCs w:val="21"/>
              </w:rPr>
              <w:t>6</w:t>
            </w:r>
            <w:r>
              <w:rPr>
                <w:rFonts w:ascii="Times New Roman" w:hAnsi="Times New Roman" w:eastAsia="新宋体" w:cs="Times New Roman"/>
                <w:bCs/>
                <w:kern w:val="0"/>
                <w:szCs w:val="21"/>
              </w:rPr>
              <w:t>000 CNY</w:t>
            </w:r>
          </w:p>
        </w:tc>
        <w:tc>
          <w:tcPr>
            <w:tcW w:w="1120" w:type="pct"/>
          </w:tcPr>
          <w:p w14:paraId="0A853D79">
            <w:pPr>
              <w:widowControl/>
              <w:jc w:val="center"/>
              <w:rPr>
                <w:rFonts w:ascii="Times New Roman" w:hAnsi="Times New Roman" w:eastAsia="新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新宋体" w:cs="Times New Roman"/>
                <w:kern w:val="0"/>
                <w:szCs w:val="21"/>
              </w:rPr>
              <w:t>326</w:t>
            </w:r>
          </w:p>
        </w:tc>
        <w:tc>
          <w:tcPr>
            <w:tcW w:w="517" w:type="pct"/>
          </w:tcPr>
          <w:p w14:paraId="3493F43E">
            <w:pPr>
              <w:widowControl/>
              <w:jc w:val="center"/>
              <w:rPr>
                <w:rFonts w:hint="eastAsia" w:ascii="Times New Roman" w:hAnsi="Times New Roman" w:eastAsia="新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新宋体" w:cs="Times New Roman"/>
                <w:kern w:val="0"/>
                <w:szCs w:val="21"/>
              </w:rPr>
              <w:t>56.2</w:t>
            </w:r>
          </w:p>
        </w:tc>
      </w:tr>
      <w:tr w14:paraId="0DC921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3364" w:type="pct"/>
            <w:vAlign w:val="center"/>
          </w:tcPr>
          <w:p w14:paraId="00734624">
            <w:pPr>
              <w:rPr>
                <w:rFonts w:ascii="Times New Roman" w:hAnsi="Times New Roman" w:eastAsia="新宋体" w:cs="Times New Roman"/>
                <w:bCs/>
                <w:kern w:val="0"/>
                <w:szCs w:val="21"/>
              </w:rPr>
            </w:pPr>
            <w:r>
              <w:rPr>
                <w:rFonts w:hint="eastAsia" w:ascii="Times New Roman" w:hAnsi="Times New Roman" w:eastAsia="新宋体" w:cs="Times New Roman"/>
                <w:bCs/>
                <w:kern w:val="0"/>
                <w:szCs w:val="21"/>
              </w:rPr>
              <w:t>6</w:t>
            </w:r>
            <w:r>
              <w:rPr>
                <w:rFonts w:ascii="Times New Roman" w:hAnsi="Times New Roman" w:eastAsia="新宋体" w:cs="Times New Roman"/>
                <w:bCs/>
                <w:kern w:val="0"/>
                <w:szCs w:val="21"/>
              </w:rPr>
              <w:t>000 CNY -10000 CNY</w:t>
            </w:r>
          </w:p>
        </w:tc>
        <w:tc>
          <w:tcPr>
            <w:tcW w:w="1120" w:type="pct"/>
          </w:tcPr>
          <w:p w14:paraId="61567A7D">
            <w:pPr>
              <w:widowControl/>
              <w:jc w:val="center"/>
              <w:rPr>
                <w:rFonts w:hint="eastAsia" w:ascii="Times New Roman" w:hAnsi="Times New Roman" w:eastAsia="新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新宋体" w:cs="Times New Roman"/>
                <w:kern w:val="0"/>
                <w:szCs w:val="21"/>
              </w:rPr>
              <w:t>125</w:t>
            </w:r>
          </w:p>
        </w:tc>
        <w:tc>
          <w:tcPr>
            <w:tcW w:w="517" w:type="pct"/>
          </w:tcPr>
          <w:p w14:paraId="4DA5FC14">
            <w:pPr>
              <w:widowControl/>
              <w:jc w:val="center"/>
              <w:rPr>
                <w:rFonts w:hint="eastAsia" w:ascii="Times New Roman" w:hAnsi="Times New Roman" w:eastAsia="新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新宋体" w:cs="Times New Roman"/>
                <w:kern w:val="0"/>
                <w:szCs w:val="21"/>
              </w:rPr>
              <w:t>21.6</w:t>
            </w:r>
          </w:p>
        </w:tc>
      </w:tr>
      <w:tr w14:paraId="41054A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3364" w:type="pct"/>
            <w:tcBorders>
              <w:bottom w:val="single" w:color="auto" w:sz="12" w:space="0"/>
            </w:tcBorders>
            <w:vAlign w:val="center"/>
          </w:tcPr>
          <w:p w14:paraId="270A83A9">
            <w:pPr>
              <w:rPr>
                <w:rFonts w:ascii="Times New Roman" w:hAnsi="Times New Roman" w:eastAsia="新宋体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eastAsia="新宋体" w:cs="Times New Roman"/>
                <w:bCs/>
                <w:kern w:val="0"/>
                <w:szCs w:val="21"/>
              </w:rPr>
              <w:t xml:space="preserve">＞ </w:t>
            </w:r>
            <w:r>
              <w:rPr>
                <w:rFonts w:hint="eastAsia" w:ascii="Times New Roman" w:hAnsi="Times New Roman" w:eastAsia="新宋体" w:cs="Times New Roman"/>
                <w:bCs/>
                <w:kern w:val="0"/>
                <w:szCs w:val="21"/>
              </w:rPr>
              <w:t>1</w:t>
            </w:r>
            <w:r>
              <w:rPr>
                <w:rFonts w:ascii="Times New Roman" w:hAnsi="Times New Roman" w:eastAsia="新宋体" w:cs="Times New Roman"/>
                <w:bCs/>
                <w:kern w:val="0"/>
                <w:szCs w:val="21"/>
              </w:rPr>
              <w:t>0000 CNY</w:t>
            </w:r>
          </w:p>
        </w:tc>
        <w:tc>
          <w:tcPr>
            <w:tcW w:w="1120" w:type="pct"/>
            <w:tcBorders>
              <w:bottom w:val="single" w:color="auto" w:sz="12" w:space="0"/>
            </w:tcBorders>
          </w:tcPr>
          <w:p w14:paraId="5969A895">
            <w:pPr>
              <w:widowControl/>
              <w:jc w:val="center"/>
              <w:rPr>
                <w:rFonts w:ascii="Times New Roman" w:hAnsi="Times New Roman" w:eastAsia="新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新宋体" w:cs="Times New Roman"/>
                <w:kern w:val="0"/>
                <w:szCs w:val="21"/>
              </w:rPr>
              <w:t>56</w:t>
            </w:r>
          </w:p>
        </w:tc>
        <w:tc>
          <w:tcPr>
            <w:tcW w:w="517" w:type="pct"/>
            <w:tcBorders>
              <w:bottom w:val="single" w:color="auto" w:sz="12" w:space="0"/>
            </w:tcBorders>
          </w:tcPr>
          <w:p w14:paraId="1DE38F32">
            <w:pPr>
              <w:widowControl/>
              <w:jc w:val="center"/>
              <w:rPr>
                <w:rFonts w:ascii="Times New Roman" w:hAnsi="Times New Roman" w:eastAsia="新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新宋体" w:cs="Times New Roman"/>
                <w:kern w:val="0"/>
                <w:szCs w:val="21"/>
              </w:rPr>
              <w:t>9.7</w:t>
            </w:r>
          </w:p>
        </w:tc>
      </w:tr>
    </w:tbl>
    <w:p w14:paraId="04726428">
      <w:pPr>
        <w:rPr>
          <w:rFonts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szCs w:val="21"/>
        </w:rPr>
        <w:t>Note. Values are presented as n (%) unless otherwise indicated. Age is presented as Mean ± SD. Percentages may not total 100 due to rounding.</w:t>
      </w:r>
    </w:p>
    <w:p w14:paraId="2003AF00">
      <w:pPr>
        <w:bidi w:val="0"/>
        <w:jc w:val="left"/>
        <w:rPr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007845CE">
      <w:pPr>
        <w:rPr>
          <w:rFonts w:ascii="Times New Roman" w:hAnsi="Times New Roman" w:eastAsia="宋体" w:cs="Times New Roman"/>
          <w:sz w:val="24"/>
        </w:rPr>
      </w:pPr>
      <w:bookmarkStart w:id="3" w:name="_GoBack"/>
      <w:bookmarkStart w:id="0" w:name="OLE_LINK6"/>
      <w:bookmarkStart w:id="1" w:name="_Hlk119941410"/>
      <w:r>
        <w:rPr>
          <w:rFonts w:ascii="Times New Roman" w:hAnsi="Times New Roman" w:eastAsia="宋体" w:cs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 w:val="24"/>
        </w:rPr>
        <w:t>S2</w:t>
      </w:r>
      <w:r>
        <w:rPr>
          <w:rFonts w:ascii="Times New Roman" w:hAnsi="Times New Roman" w:eastAsia="宋体" w:cs="Times New Roman"/>
          <w:b/>
          <w:bCs/>
          <w:sz w:val="24"/>
        </w:rPr>
        <w:t>.</w:t>
      </w:r>
      <w:r>
        <w:rPr>
          <w:rFonts w:hint="eastAsia" w:ascii="Times New Roman" w:hAnsi="Times New Roman" w:eastAsia="宋体" w:cs="Times New Roman"/>
          <w:b/>
          <w:bCs/>
          <w:sz w:val="24"/>
        </w:rPr>
        <w:t xml:space="preserve"> </w:t>
      </w:r>
      <w:bookmarkEnd w:id="3"/>
      <w:r>
        <w:rPr>
          <w:rFonts w:hint="eastAsia" w:ascii="Times New Roman" w:hAnsi="Times New Roman" w:eastAsia="宋体" w:cs="Times New Roman"/>
          <w:sz w:val="24"/>
        </w:rPr>
        <w:t>The criterion-related validity of Red Music Identity Scale</w:t>
      </w:r>
      <w:r>
        <w:rPr>
          <w:rFonts w:ascii="Times New Roman" w:hAnsi="Times New Roman" w:eastAsia="宋体" w:cs="Times New Roman"/>
          <w:sz w:val="24"/>
        </w:rPr>
        <w:t>.</w:t>
      </w:r>
    </w:p>
    <w:tbl>
      <w:tblPr>
        <w:tblStyle w:val="6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79"/>
        <w:gridCol w:w="899"/>
        <w:gridCol w:w="771"/>
        <w:gridCol w:w="899"/>
        <w:gridCol w:w="899"/>
        <w:gridCol w:w="899"/>
        <w:gridCol w:w="876"/>
      </w:tblGrid>
      <w:tr w14:paraId="2E03DE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4" w:hRule="atLeast"/>
        </w:trPr>
        <w:tc>
          <w:tcPr>
            <w:tcW w:w="1944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11A9FDE">
            <w:pPr>
              <w:widowControl/>
              <w:jc w:val="center"/>
              <w:rPr>
                <w:rFonts w:ascii="Times New Roman" w:hAnsi="Times New Roman" w:eastAsia="宋体"/>
                <w:kern w:val="0"/>
                <w:sz w:val="24"/>
              </w:rPr>
            </w:pPr>
            <w:r>
              <w:rPr>
                <w:rFonts w:hint="eastAsia" w:ascii="Times New Roman" w:hAnsi="Times New Roman" w:eastAsia="宋体"/>
                <w:kern w:val="0"/>
                <w:sz w:val="24"/>
              </w:rPr>
              <w:t>Variables</w:t>
            </w:r>
          </w:p>
        </w:tc>
        <w:tc>
          <w:tcPr>
            <w:tcW w:w="547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573CBB0">
            <w:pPr>
              <w:widowControl/>
              <w:jc w:val="center"/>
              <w:rPr>
                <w:rFonts w:ascii="Times New Roman" w:hAnsi="Times New Roman" w:eastAsia="宋体"/>
                <w:i/>
                <w:iCs/>
                <w:kern w:val="0"/>
                <w:sz w:val="24"/>
              </w:rPr>
            </w:pPr>
            <w:r>
              <w:rPr>
                <w:rFonts w:ascii="Times New Roman" w:hAnsi="Times New Roman" w:eastAsia="宋体"/>
                <w:i/>
                <w:iCs/>
                <w:kern w:val="0"/>
                <w:sz w:val="24"/>
              </w:rPr>
              <w:t>M</w:t>
            </w:r>
          </w:p>
        </w:tc>
        <w:tc>
          <w:tcPr>
            <w:tcW w:w="472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659DB38">
            <w:pPr>
              <w:widowControl/>
              <w:jc w:val="center"/>
              <w:rPr>
                <w:rFonts w:ascii="Times New Roman" w:hAnsi="Times New Roman" w:eastAsia="宋体"/>
                <w:i/>
                <w:iCs/>
                <w:kern w:val="0"/>
                <w:sz w:val="24"/>
              </w:rPr>
            </w:pPr>
            <w:r>
              <w:rPr>
                <w:rFonts w:ascii="Times New Roman" w:hAnsi="Times New Roman" w:eastAsia="宋体"/>
                <w:i/>
                <w:iCs/>
                <w:kern w:val="0"/>
                <w:sz w:val="24"/>
              </w:rPr>
              <w:t>SD</w:t>
            </w:r>
          </w:p>
        </w:tc>
        <w:tc>
          <w:tcPr>
            <w:tcW w:w="547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03BBEFD">
            <w:pPr>
              <w:widowControl/>
              <w:jc w:val="center"/>
              <w:rPr>
                <w:rFonts w:ascii="Times New Roman" w:hAnsi="Times New Roman" w:eastAsia="宋体"/>
                <w:kern w:val="0"/>
                <w:sz w:val="24"/>
              </w:rPr>
            </w:pPr>
            <w:r>
              <w:rPr>
                <w:rFonts w:ascii="Times New Roman" w:hAnsi="Times New Roman" w:eastAsia="宋体"/>
                <w:kern w:val="0"/>
                <w:sz w:val="24"/>
              </w:rPr>
              <w:t>1</w:t>
            </w:r>
          </w:p>
        </w:tc>
        <w:tc>
          <w:tcPr>
            <w:tcW w:w="547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F1A9E40">
            <w:pPr>
              <w:widowControl/>
              <w:jc w:val="center"/>
              <w:rPr>
                <w:rFonts w:ascii="Times New Roman" w:hAnsi="Times New Roman" w:eastAsia="宋体"/>
                <w:kern w:val="0"/>
                <w:sz w:val="24"/>
              </w:rPr>
            </w:pPr>
            <w:r>
              <w:rPr>
                <w:rFonts w:ascii="Times New Roman" w:hAnsi="Times New Roman" w:eastAsia="宋体"/>
                <w:kern w:val="0"/>
                <w:sz w:val="24"/>
              </w:rPr>
              <w:t>2</w:t>
            </w:r>
          </w:p>
        </w:tc>
        <w:tc>
          <w:tcPr>
            <w:tcW w:w="547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B35F780">
            <w:pPr>
              <w:widowControl/>
              <w:jc w:val="center"/>
              <w:rPr>
                <w:rFonts w:ascii="Times New Roman" w:hAnsi="Times New Roman" w:eastAsia="宋体"/>
                <w:kern w:val="0"/>
                <w:sz w:val="24"/>
              </w:rPr>
            </w:pPr>
            <w:r>
              <w:rPr>
                <w:rFonts w:ascii="Times New Roman" w:hAnsi="Times New Roman" w:eastAsia="宋体"/>
                <w:kern w:val="0"/>
                <w:sz w:val="24"/>
              </w:rPr>
              <w:t>3</w:t>
            </w:r>
          </w:p>
        </w:tc>
        <w:tc>
          <w:tcPr>
            <w:tcW w:w="395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0649710">
            <w:pPr>
              <w:widowControl/>
              <w:jc w:val="center"/>
              <w:rPr>
                <w:rFonts w:ascii="Times New Roman" w:hAnsi="Times New Roman" w:eastAsia="宋体"/>
                <w:kern w:val="0"/>
                <w:sz w:val="24"/>
              </w:rPr>
            </w:pPr>
            <w:r>
              <w:rPr>
                <w:rFonts w:ascii="Times New Roman" w:hAnsi="Times New Roman" w:eastAsia="宋体"/>
                <w:kern w:val="0"/>
                <w:sz w:val="24"/>
              </w:rPr>
              <w:t>4</w:t>
            </w:r>
          </w:p>
        </w:tc>
      </w:tr>
      <w:tr w14:paraId="02B9BF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83B1CD">
            <w:pPr>
              <w:widowControl/>
              <w:jc w:val="left"/>
              <w:rPr>
                <w:rFonts w:ascii="Times New Roman" w:hAnsi="Times New Roman" w:eastAsia="宋体"/>
                <w:kern w:val="0"/>
                <w:sz w:val="24"/>
              </w:rPr>
            </w:pPr>
            <w:r>
              <w:rPr>
                <w:rFonts w:hint="eastAsia" w:ascii="Times New Roman" w:hAnsi="Times New Roman" w:eastAsia="宋体"/>
                <w:kern w:val="0"/>
                <w:sz w:val="24"/>
              </w:rPr>
              <w:t>1</w:t>
            </w:r>
            <w:r>
              <w:rPr>
                <w:rFonts w:ascii="Times New Roman" w:hAnsi="Times New Roman" w:eastAsia="宋体"/>
                <w:kern w:val="0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</w:rPr>
              <w:t>R</w:t>
            </w:r>
            <w:r>
              <w:rPr>
                <w:rFonts w:ascii="Times New Roman" w:hAnsi="Times New Roman" w:cs="Times New Roman"/>
                <w:sz w:val="24"/>
              </w:rPr>
              <w:t>ed music</w:t>
            </w:r>
            <w:r>
              <w:rPr>
                <w:rFonts w:hint="eastAsia" w:ascii="Times New Roman" w:hAnsi="Times New Roman" w:cs="Times New Roman"/>
                <w:sz w:val="24"/>
              </w:rPr>
              <w:t>al</w:t>
            </w:r>
            <w:r>
              <w:rPr>
                <w:rFonts w:ascii="Times New Roman" w:hAnsi="Times New Roman" w:cs="Times New Roman"/>
                <w:sz w:val="24"/>
              </w:rPr>
              <w:t xml:space="preserve"> identity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48EADB">
            <w:pPr>
              <w:widowControl/>
              <w:jc w:val="center"/>
              <w:rPr>
                <w:rFonts w:ascii="Times New Roman" w:hAnsi="Times New Roman" w:eastAsia="宋体"/>
                <w:kern w:val="0"/>
                <w:sz w:val="24"/>
              </w:rPr>
            </w:pPr>
            <w:r>
              <w:rPr>
                <w:rFonts w:hint="eastAsia" w:ascii="Times New Roman" w:hAnsi="Times New Roman" w:eastAsia="宋体"/>
                <w:kern w:val="0"/>
                <w:sz w:val="24"/>
              </w:rPr>
              <w:t>92.82</w:t>
            </w:r>
            <w:r>
              <w:rPr>
                <w:rFonts w:ascii="Times New Roman" w:hAnsi="Times New Roman" w:eastAsia="宋体"/>
                <w:kern w:val="0"/>
                <w:sz w:val="24"/>
              </w:rPr>
              <w:t xml:space="preserve">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667DD1">
            <w:pPr>
              <w:widowControl/>
              <w:jc w:val="center"/>
              <w:rPr>
                <w:rFonts w:hint="eastAsia" w:ascii="Times New Roman" w:hAnsi="Times New Roman" w:eastAsia="宋体"/>
                <w:kern w:val="0"/>
                <w:sz w:val="24"/>
              </w:rPr>
            </w:pPr>
            <w:r>
              <w:rPr>
                <w:rFonts w:ascii="Times New Roman" w:hAnsi="Times New Roman" w:eastAsia="宋体"/>
                <w:kern w:val="0"/>
                <w:sz w:val="24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4"/>
              </w:rPr>
              <w:t>3.5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F5A5DA">
            <w:pPr>
              <w:widowControl/>
              <w:jc w:val="center"/>
              <w:rPr>
                <w:rFonts w:ascii="Times New Roman" w:hAnsi="Times New Roman" w:eastAsia="宋体"/>
                <w:kern w:val="0"/>
                <w:sz w:val="24"/>
              </w:rPr>
            </w:pPr>
            <w:r>
              <w:rPr>
                <w:rFonts w:hint="eastAsia" w:ascii="Times New Roman" w:hAnsi="Times New Roman" w:eastAsia="宋体"/>
                <w:kern w:val="0"/>
                <w:sz w:val="24"/>
              </w:rPr>
              <w:t>1.0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E85777">
            <w:pPr>
              <w:widowControl/>
              <w:jc w:val="center"/>
              <w:rPr>
                <w:rFonts w:ascii="Times New Roman" w:hAnsi="Times New Roman" w:eastAsia="宋体"/>
                <w:kern w:val="0"/>
                <w:sz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703DB5">
            <w:pPr>
              <w:widowControl/>
              <w:jc w:val="center"/>
              <w:rPr>
                <w:rFonts w:ascii="Times New Roman" w:hAnsi="Times New Roman" w:eastAsia="宋体"/>
                <w:kern w:val="0"/>
                <w:sz w:val="24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FC1B8D">
            <w:pPr>
              <w:widowControl/>
              <w:jc w:val="center"/>
              <w:rPr>
                <w:rFonts w:ascii="Times New Roman" w:hAnsi="Times New Roman" w:eastAsia="宋体"/>
                <w:kern w:val="0"/>
                <w:sz w:val="24"/>
              </w:rPr>
            </w:pPr>
          </w:p>
        </w:tc>
      </w:tr>
      <w:tr w14:paraId="6F86F0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E30C7F">
            <w:pPr>
              <w:widowControl/>
              <w:jc w:val="left"/>
              <w:rPr>
                <w:rFonts w:ascii="Times New Roman" w:hAnsi="Times New Roman" w:eastAsia="宋体"/>
                <w:kern w:val="0"/>
                <w:sz w:val="24"/>
              </w:rPr>
            </w:pPr>
            <w:r>
              <w:rPr>
                <w:rFonts w:hint="eastAsia" w:ascii="Times New Roman" w:hAnsi="Times New Roman" w:eastAsia="宋体"/>
                <w:kern w:val="0"/>
                <w:sz w:val="24"/>
              </w:rPr>
              <w:t>2</w:t>
            </w:r>
            <w:r>
              <w:rPr>
                <w:rFonts w:ascii="Times New Roman" w:hAnsi="Times New Roman" w:eastAsia="宋体"/>
                <w:kern w:val="0"/>
                <w:sz w:val="24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4"/>
              </w:rPr>
              <w:t xml:space="preserve"> Aw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633582">
            <w:pPr>
              <w:widowControl/>
              <w:jc w:val="center"/>
              <w:rPr>
                <w:rFonts w:hint="eastAsia" w:ascii="Times New Roman" w:hAnsi="Times New Roman" w:eastAsia="宋体"/>
                <w:kern w:val="0"/>
                <w:sz w:val="24"/>
              </w:rPr>
            </w:pPr>
            <w:r>
              <w:rPr>
                <w:rFonts w:hint="eastAsia" w:ascii="Times New Roman" w:hAnsi="Times New Roman" w:eastAsia="宋体"/>
                <w:kern w:val="0"/>
                <w:sz w:val="24"/>
              </w:rPr>
              <w:t>33.0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08B71B">
            <w:pPr>
              <w:widowControl/>
              <w:jc w:val="center"/>
              <w:rPr>
                <w:rFonts w:hint="eastAsia" w:ascii="Times New Roman" w:hAnsi="Times New Roman" w:eastAsia="宋体"/>
                <w:kern w:val="0"/>
                <w:sz w:val="24"/>
              </w:rPr>
            </w:pPr>
            <w:r>
              <w:rPr>
                <w:rFonts w:hint="eastAsia" w:ascii="Times New Roman" w:hAnsi="Times New Roman" w:eastAsia="宋体"/>
                <w:kern w:val="0"/>
                <w:sz w:val="24"/>
              </w:rPr>
              <w:t>6.9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6582D1">
            <w:pPr>
              <w:widowControl/>
              <w:jc w:val="center"/>
              <w:rPr>
                <w:rFonts w:ascii="Times New Roman" w:hAnsi="Times New Roman" w:eastAsia="宋体"/>
                <w:kern w:val="0"/>
                <w:sz w:val="24"/>
              </w:rPr>
            </w:pPr>
            <w:r>
              <w:rPr>
                <w:rFonts w:hint="eastAsia" w:ascii="Times New Roman" w:hAnsi="Times New Roman" w:eastAsia="宋体"/>
                <w:kern w:val="0"/>
                <w:sz w:val="24"/>
              </w:rPr>
              <w:t>0.54**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585714">
            <w:pPr>
              <w:widowControl/>
              <w:jc w:val="center"/>
              <w:rPr>
                <w:rFonts w:ascii="Times New Roman" w:hAnsi="Times New Roman" w:eastAsia="宋体"/>
                <w:kern w:val="0"/>
                <w:sz w:val="24"/>
              </w:rPr>
            </w:pPr>
            <w:r>
              <w:rPr>
                <w:rFonts w:hint="eastAsia" w:ascii="Times New Roman" w:hAnsi="Times New Roman" w:eastAsia="宋体"/>
                <w:kern w:val="0"/>
                <w:sz w:val="24"/>
              </w:rPr>
              <w:t>1.00</w:t>
            </w:r>
            <w:r>
              <w:rPr>
                <w:rFonts w:ascii="Times New Roman" w:hAnsi="Times New Roman" w:eastAsia="宋体"/>
                <w:kern w:val="0"/>
                <w:sz w:val="24"/>
              </w:rPr>
              <w:t xml:space="preserve">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117B39">
            <w:pPr>
              <w:widowControl/>
              <w:jc w:val="center"/>
              <w:rPr>
                <w:rFonts w:ascii="Times New Roman" w:hAnsi="Times New Roman" w:eastAsia="宋体"/>
                <w:kern w:val="0"/>
                <w:sz w:val="24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B11532">
            <w:pPr>
              <w:widowControl/>
              <w:jc w:val="center"/>
              <w:rPr>
                <w:rFonts w:ascii="Times New Roman" w:hAnsi="Times New Roman" w:eastAsia="宋体"/>
                <w:kern w:val="0"/>
                <w:sz w:val="24"/>
              </w:rPr>
            </w:pPr>
          </w:p>
        </w:tc>
      </w:tr>
      <w:tr w14:paraId="0F2C52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CC5B64">
            <w:pPr>
              <w:widowControl/>
              <w:jc w:val="left"/>
              <w:rPr>
                <w:rFonts w:ascii="Times New Roman" w:hAnsi="Times New Roman" w:eastAsia="宋体"/>
                <w:kern w:val="0"/>
                <w:sz w:val="24"/>
              </w:rPr>
            </w:pPr>
            <w:r>
              <w:rPr>
                <w:rFonts w:hint="eastAsia" w:ascii="Times New Roman" w:hAnsi="Times New Roman" w:eastAsia="宋体"/>
                <w:kern w:val="0"/>
                <w:sz w:val="24"/>
              </w:rPr>
              <w:t xml:space="preserve">3. Prosocial </w:t>
            </w:r>
            <w:r>
              <w:rPr>
                <w:rFonts w:ascii="Times New Roman" w:hAnsi="Times New Roman" w:eastAsia="宋体"/>
                <w:kern w:val="0"/>
                <w:sz w:val="24"/>
              </w:rPr>
              <w:t>behaviour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DAE1E0">
            <w:pPr>
              <w:widowControl/>
              <w:jc w:val="center"/>
              <w:rPr>
                <w:rFonts w:hint="eastAsia" w:ascii="Times New Roman" w:hAnsi="Times New Roman" w:eastAsia="宋体"/>
                <w:kern w:val="0"/>
                <w:sz w:val="24"/>
              </w:rPr>
            </w:pPr>
            <w:r>
              <w:rPr>
                <w:rFonts w:hint="eastAsia" w:ascii="Times New Roman" w:hAnsi="Times New Roman" w:eastAsia="宋体"/>
                <w:kern w:val="0"/>
                <w:sz w:val="24"/>
              </w:rPr>
              <w:t>104.7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17F9FC">
            <w:pPr>
              <w:widowControl/>
              <w:jc w:val="center"/>
              <w:rPr>
                <w:rFonts w:hint="eastAsia" w:ascii="Times New Roman" w:hAnsi="Times New Roman" w:eastAsia="宋体"/>
                <w:kern w:val="0"/>
                <w:sz w:val="24"/>
              </w:rPr>
            </w:pPr>
            <w:r>
              <w:rPr>
                <w:rFonts w:hint="eastAsia" w:ascii="Times New Roman" w:hAnsi="Times New Roman" w:eastAsia="宋体"/>
                <w:kern w:val="0"/>
                <w:sz w:val="24"/>
              </w:rPr>
              <w:t>17.8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DE0772">
            <w:pPr>
              <w:widowControl/>
              <w:jc w:val="center"/>
              <w:rPr>
                <w:rFonts w:ascii="Times New Roman" w:hAnsi="Times New Roman" w:eastAsia="宋体"/>
                <w:kern w:val="0"/>
                <w:sz w:val="24"/>
              </w:rPr>
            </w:pPr>
            <w:r>
              <w:rPr>
                <w:rFonts w:hint="eastAsia" w:ascii="Times New Roman" w:hAnsi="Times New Roman" w:eastAsia="宋体"/>
                <w:kern w:val="0"/>
                <w:sz w:val="24"/>
              </w:rPr>
              <w:t>0.49</w:t>
            </w:r>
            <w:r>
              <w:rPr>
                <w:rFonts w:ascii="Times New Roman" w:hAnsi="Times New Roman" w:eastAsia="宋体"/>
                <w:kern w:val="0"/>
                <w:sz w:val="24"/>
              </w:rPr>
              <w:t xml:space="preserve">**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D08484">
            <w:pPr>
              <w:widowControl/>
              <w:jc w:val="center"/>
              <w:rPr>
                <w:rFonts w:ascii="Times New Roman" w:hAnsi="Times New Roman" w:eastAsia="宋体"/>
                <w:kern w:val="0"/>
                <w:sz w:val="24"/>
              </w:rPr>
            </w:pPr>
            <w:r>
              <w:rPr>
                <w:rFonts w:ascii="Times New Roman" w:hAnsi="Times New Roman" w:eastAsia="宋体"/>
                <w:kern w:val="0"/>
                <w:sz w:val="24"/>
              </w:rPr>
              <w:t>0.</w:t>
            </w:r>
            <w:r>
              <w:rPr>
                <w:rFonts w:hint="eastAsia" w:ascii="Times New Roman" w:hAnsi="Times New Roman" w:eastAsia="宋体"/>
                <w:kern w:val="0"/>
                <w:sz w:val="24"/>
              </w:rPr>
              <w:t>62</w:t>
            </w:r>
            <w:r>
              <w:rPr>
                <w:rFonts w:ascii="Times New Roman" w:hAnsi="Times New Roman" w:eastAsia="宋体"/>
                <w:sz w:val="24"/>
              </w:rPr>
              <w:t>**</w:t>
            </w:r>
            <w:r>
              <w:rPr>
                <w:rFonts w:ascii="Times New Roman" w:hAnsi="Times New Roman" w:eastAsia="宋体"/>
                <w:kern w:val="0"/>
                <w:sz w:val="24"/>
              </w:rPr>
              <w:t xml:space="preserve">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78AF92">
            <w:pPr>
              <w:widowControl/>
              <w:jc w:val="center"/>
              <w:rPr>
                <w:rFonts w:ascii="Times New Roman" w:hAnsi="Times New Roman" w:eastAsia="宋体"/>
                <w:kern w:val="0"/>
                <w:sz w:val="24"/>
              </w:rPr>
            </w:pPr>
            <w:r>
              <w:rPr>
                <w:rFonts w:hint="eastAsia" w:ascii="Times New Roman" w:hAnsi="Times New Roman" w:eastAsia="宋体"/>
                <w:kern w:val="0"/>
                <w:sz w:val="24"/>
              </w:rPr>
              <w:t>1.0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F431EF">
            <w:pPr>
              <w:widowControl/>
              <w:jc w:val="center"/>
              <w:rPr>
                <w:rFonts w:ascii="Times New Roman" w:hAnsi="Times New Roman" w:eastAsia="宋体"/>
                <w:kern w:val="0"/>
                <w:sz w:val="24"/>
              </w:rPr>
            </w:pPr>
          </w:p>
        </w:tc>
      </w:tr>
      <w:tr w14:paraId="2AD006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6B8651">
            <w:pPr>
              <w:widowControl/>
              <w:jc w:val="left"/>
              <w:rPr>
                <w:rFonts w:ascii="Times New Roman" w:hAnsi="Times New Roman" w:eastAsia="宋体"/>
                <w:kern w:val="0"/>
                <w:sz w:val="24"/>
              </w:rPr>
            </w:pPr>
            <w:r>
              <w:rPr>
                <w:rFonts w:hint="eastAsia" w:ascii="Times New Roman" w:hAnsi="Times New Roman" w:eastAsia="宋体"/>
                <w:kern w:val="0"/>
                <w:sz w:val="24"/>
              </w:rPr>
              <w:t>4</w:t>
            </w:r>
            <w:r>
              <w:rPr>
                <w:rFonts w:ascii="Times New Roman" w:hAnsi="Times New Roman" w:eastAsia="宋体"/>
                <w:kern w:val="0"/>
                <w:sz w:val="24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4"/>
              </w:rPr>
              <w:t xml:space="preserve"> </w:t>
            </w:r>
            <w:bookmarkStart w:id="2" w:name="_Hlk205971928"/>
            <w:r>
              <w:rPr>
                <w:rFonts w:hint="eastAsia" w:ascii="Times New Roman" w:hAnsi="Times New Roman" w:eastAsia="宋体"/>
                <w:kern w:val="0"/>
                <w:sz w:val="24"/>
              </w:rPr>
              <w:t>Subjective well-being</w:t>
            </w:r>
            <w:bookmarkEnd w:id="2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0CAD5C">
            <w:pPr>
              <w:widowControl/>
              <w:jc w:val="center"/>
              <w:rPr>
                <w:rFonts w:ascii="Times New Roman" w:hAnsi="Times New Roman" w:eastAsia="宋体"/>
                <w:kern w:val="0"/>
                <w:sz w:val="24"/>
              </w:rPr>
            </w:pPr>
            <w:r>
              <w:rPr>
                <w:rFonts w:hint="eastAsia" w:ascii="Times New Roman" w:hAnsi="Times New Roman" w:eastAsia="宋体"/>
                <w:kern w:val="0"/>
                <w:sz w:val="24"/>
              </w:rPr>
              <w:t>20.48</w:t>
            </w:r>
            <w:r>
              <w:rPr>
                <w:rFonts w:ascii="Times New Roman" w:hAnsi="Times New Roman" w:eastAsia="宋体"/>
                <w:kern w:val="0"/>
                <w:sz w:val="24"/>
              </w:rPr>
              <w:t xml:space="preserve">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639DC2">
            <w:pPr>
              <w:widowControl/>
              <w:jc w:val="center"/>
              <w:rPr>
                <w:rFonts w:hint="eastAsia" w:ascii="Times New Roman" w:hAnsi="Times New Roman" w:eastAsia="宋体"/>
                <w:kern w:val="0"/>
                <w:sz w:val="24"/>
              </w:rPr>
            </w:pPr>
            <w:r>
              <w:rPr>
                <w:rFonts w:ascii="Times New Roman" w:hAnsi="Times New Roman" w:eastAsia="宋体"/>
                <w:kern w:val="0"/>
                <w:sz w:val="24"/>
              </w:rPr>
              <w:t>3.</w:t>
            </w:r>
            <w:r>
              <w:rPr>
                <w:rFonts w:hint="eastAsia" w:ascii="Times New Roman" w:hAnsi="Times New Roman" w:eastAsia="宋体"/>
                <w:kern w:val="0"/>
                <w:sz w:val="24"/>
              </w:rPr>
              <w:t>8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A7CE34">
            <w:pPr>
              <w:widowControl/>
              <w:jc w:val="center"/>
              <w:rPr>
                <w:rFonts w:ascii="Times New Roman" w:hAnsi="Times New Roman" w:eastAsia="宋体"/>
                <w:kern w:val="0"/>
                <w:sz w:val="24"/>
              </w:rPr>
            </w:pPr>
            <w:r>
              <w:rPr>
                <w:rFonts w:hint="eastAsia" w:ascii="Times New Roman" w:hAnsi="Times New Roman" w:eastAsia="宋体"/>
                <w:kern w:val="0"/>
                <w:sz w:val="24"/>
              </w:rPr>
              <w:t>0.34</w:t>
            </w:r>
            <w:r>
              <w:rPr>
                <w:rFonts w:ascii="Times New Roman" w:hAnsi="Times New Roman" w:eastAsia="宋体"/>
                <w:kern w:val="0"/>
                <w:sz w:val="24"/>
              </w:rPr>
              <w:t>**</w:t>
            </w:r>
            <w:r>
              <w:rPr>
                <w:rFonts w:ascii="Times New Roman" w:hAnsi="Times New Roman" w:eastAsia="宋体"/>
                <w:kern w:val="0"/>
                <w:sz w:val="24"/>
                <w:vertAlign w:val="superscript"/>
              </w:rPr>
              <w:t xml:space="preserve">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9E799B">
            <w:pPr>
              <w:widowControl/>
              <w:jc w:val="center"/>
              <w:rPr>
                <w:rFonts w:ascii="Times New Roman" w:hAnsi="Times New Roman" w:eastAsia="宋体"/>
                <w:kern w:val="0"/>
                <w:sz w:val="24"/>
              </w:rPr>
            </w:pPr>
            <w:r>
              <w:rPr>
                <w:rFonts w:ascii="Times New Roman" w:hAnsi="Times New Roman" w:eastAsia="宋体"/>
                <w:kern w:val="0"/>
                <w:sz w:val="24"/>
              </w:rPr>
              <w:t>0.</w:t>
            </w:r>
            <w:r>
              <w:rPr>
                <w:rFonts w:hint="eastAsia" w:ascii="Times New Roman" w:hAnsi="Times New Roman" w:eastAsia="宋体"/>
                <w:kern w:val="0"/>
                <w:sz w:val="24"/>
              </w:rPr>
              <w:t>46</w:t>
            </w:r>
            <w:r>
              <w:rPr>
                <w:rFonts w:ascii="Times New Roman" w:hAnsi="Times New Roman" w:eastAsia="宋体"/>
                <w:kern w:val="0"/>
                <w:sz w:val="24"/>
              </w:rPr>
              <w:t xml:space="preserve">**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AC0B8B">
            <w:pPr>
              <w:widowControl/>
              <w:jc w:val="center"/>
              <w:rPr>
                <w:rFonts w:ascii="Times New Roman" w:hAnsi="Times New Roman" w:eastAsia="宋体"/>
                <w:kern w:val="0"/>
                <w:sz w:val="24"/>
              </w:rPr>
            </w:pPr>
            <w:r>
              <w:rPr>
                <w:rFonts w:ascii="Times New Roman" w:hAnsi="Times New Roman" w:eastAsia="宋体"/>
                <w:kern w:val="0"/>
                <w:sz w:val="24"/>
              </w:rPr>
              <w:t>0.</w:t>
            </w:r>
            <w:r>
              <w:rPr>
                <w:rFonts w:hint="eastAsia" w:ascii="Times New Roman" w:hAnsi="Times New Roman" w:eastAsia="宋体"/>
                <w:kern w:val="0"/>
                <w:sz w:val="24"/>
              </w:rPr>
              <w:t>47</w:t>
            </w:r>
            <w:r>
              <w:rPr>
                <w:rFonts w:ascii="Times New Roman" w:hAnsi="Times New Roman" w:eastAsia="宋体"/>
                <w:kern w:val="0"/>
                <w:sz w:val="24"/>
              </w:rPr>
              <w:t>**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43C458">
            <w:pPr>
              <w:widowControl/>
              <w:jc w:val="center"/>
              <w:rPr>
                <w:rFonts w:ascii="Times New Roman" w:hAnsi="Times New Roman" w:eastAsia="宋体"/>
                <w:kern w:val="0"/>
                <w:sz w:val="24"/>
              </w:rPr>
            </w:pPr>
            <w:r>
              <w:rPr>
                <w:rFonts w:hint="eastAsia" w:ascii="Times New Roman" w:hAnsi="Times New Roman" w:eastAsia="宋体"/>
                <w:kern w:val="0"/>
                <w:sz w:val="24"/>
              </w:rPr>
              <w:t>1.00</w:t>
            </w:r>
          </w:p>
        </w:tc>
      </w:tr>
      <w:tr w14:paraId="03298D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944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098B1FD6">
            <w:pPr>
              <w:widowControl/>
              <w:jc w:val="left"/>
              <w:rPr>
                <w:rFonts w:hint="eastAsia" w:ascii="Times New Roman" w:hAnsi="Times New Roman" w:eastAsia="宋体"/>
                <w:kern w:val="0"/>
                <w:sz w:val="24"/>
              </w:rPr>
            </w:pPr>
            <w:r>
              <w:rPr>
                <w:rFonts w:hint="eastAsia" w:ascii="Times New Roman" w:hAnsi="Times New Roman" w:eastAsia="宋体"/>
                <w:kern w:val="0"/>
                <w:sz w:val="24"/>
              </w:rPr>
              <w:t>5. Positive affects</w:t>
            </w:r>
          </w:p>
        </w:tc>
        <w:tc>
          <w:tcPr>
            <w:tcW w:w="547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3950FC88">
            <w:pPr>
              <w:widowControl/>
              <w:jc w:val="center"/>
              <w:rPr>
                <w:rFonts w:hint="eastAsia" w:ascii="Times New Roman" w:hAnsi="Times New Roman" w:eastAsia="宋体"/>
                <w:kern w:val="0"/>
                <w:sz w:val="24"/>
              </w:rPr>
            </w:pPr>
            <w:r>
              <w:rPr>
                <w:rFonts w:hint="eastAsia" w:ascii="Times New Roman" w:hAnsi="Times New Roman" w:eastAsia="宋体"/>
                <w:kern w:val="0"/>
                <w:sz w:val="24"/>
              </w:rPr>
              <w:t>36.15</w:t>
            </w:r>
          </w:p>
        </w:tc>
        <w:tc>
          <w:tcPr>
            <w:tcW w:w="472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72F4B230">
            <w:pPr>
              <w:widowControl/>
              <w:jc w:val="center"/>
              <w:rPr>
                <w:rFonts w:hint="eastAsia" w:ascii="Times New Roman" w:hAnsi="Times New Roman" w:eastAsia="宋体"/>
                <w:kern w:val="0"/>
                <w:sz w:val="24"/>
              </w:rPr>
            </w:pPr>
            <w:r>
              <w:rPr>
                <w:rFonts w:hint="eastAsia" w:ascii="Times New Roman" w:hAnsi="Times New Roman" w:eastAsia="宋体"/>
                <w:kern w:val="0"/>
                <w:sz w:val="24"/>
              </w:rPr>
              <w:t>7.47</w:t>
            </w:r>
          </w:p>
        </w:tc>
        <w:tc>
          <w:tcPr>
            <w:tcW w:w="547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3064D1E7">
            <w:pPr>
              <w:widowControl/>
              <w:jc w:val="center"/>
              <w:rPr>
                <w:rFonts w:hint="eastAsia" w:ascii="Times New Roman" w:hAnsi="Times New Roman" w:eastAsia="宋体"/>
                <w:kern w:val="0"/>
                <w:sz w:val="24"/>
              </w:rPr>
            </w:pPr>
            <w:r>
              <w:rPr>
                <w:rFonts w:hint="eastAsia" w:ascii="Times New Roman" w:hAnsi="Times New Roman" w:eastAsia="宋体"/>
                <w:kern w:val="0"/>
                <w:sz w:val="24"/>
              </w:rPr>
              <w:t>0.39**</w:t>
            </w:r>
          </w:p>
        </w:tc>
        <w:tc>
          <w:tcPr>
            <w:tcW w:w="547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26D54524">
            <w:pPr>
              <w:widowControl/>
              <w:jc w:val="center"/>
              <w:rPr>
                <w:rFonts w:hint="eastAsia" w:ascii="Times New Roman" w:hAnsi="Times New Roman" w:eastAsia="宋体"/>
                <w:kern w:val="0"/>
                <w:sz w:val="24"/>
              </w:rPr>
            </w:pPr>
            <w:r>
              <w:rPr>
                <w:rFonts w:hint="eastAsia" w:ascii="Times New Roman" w:hAnsi="Times New Roman" w:eastAsia="宋体"/>
                <w:kern w:val="0"/>
                <w:sz w:val="24"/>
              </w:rPr>
              <w:t>0.59**</w:t>
            </w:r>
          </w:p>
        </w:tc>
        <w:tc>
          <w:tcPr>
            <w:tcW w:w="547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5ECA2EB9">
            <w:pPr>
              <w:widowControl/>
              <w:jc w:val="center"/>
              <w:rPr>
                <w:rFonts w:hint="eastAsia" w:ascii="Times New Roman" w:hAnsi="Times New Roman" w:eastAsia="宋体"/>
                <w:kern w:val="0"/>
                <w:sz w:val="24"/>
              </w:rPr>
            </w:pPr>
            <w:r>
              <w:rPr>
                <w:rFonts w:hint="eastAsia" w:ascii="Times New Roman" w:hAnsi="Times New Roman" w:eastAsia="宋体"/>
                <w:kern w:val="0"/>
                <w:sz w:val="24"/>
              </w:rPr>
              <w:t>0.62**</w:t>
            </w:r>
          </w:p>
        </w:tc>
        <w:tc>
          <w:tcPr>
            <w:tcW w:w="395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0D6F5556">
            <w:pPr>
              <w:widowControl/>
              <w:jc w:val="center"/>
              <w:rPr>
                <w:rFonts w:hint="eastAsia" w:ascii="Times New Roman" w:hAnsi="Times New Roman" w:eastAsia="宋体"/>
                <w:kern w:val="0"/>
                <w:sz w:val="24"/>
              </w:rPr>
            </w:pPr>
            <w:r>
              <w:rPr>
                <w:rFonts w:hint="eastAsia" w:ascii="Times New Roman" w:hAnsi="Times New Roman" w:eastAsia="宋体"/>
                <w:kern w:val="0"/>
                <w:sz w:val="24"/>
              </w:rPr>
              <w:t>0.57**</w:t>
            </w:r>
          </w:p>
        </w:tc>
      </w:tr>
    </w:tbl>
    <w:p w14:paraId="6C32995D">
      <w:pPr>
        <w:rPr>
          <w:rFonts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Note</w:t>
      </w:r>
      <w:r>
        <w:rPr>
          <w:rFonts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: N=</w:t>
      </w:r>
      <w:r>
        <w:rPr>
          <w:rFonts w:hint="eastAsia"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3456</w:t>
      </w:r>
      <w:r>
        <w:rPr>
          <w:rFonts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eastAsia"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**</w:t>
      </w:r>
      <w:r>
        <w:rPr>
          <w:rFonts w:ascii="Times New Roman" w:hAnsi="Times New Roman"/>
          <w:i/>
          <w:color w:val="000000" w:themeColor="text1"/>
          <w:sz w:val="24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＜0.01.</w:t>
      </w:r>
    </w:p>
    <w:p w14:paraId="254C374F">
      <w:pPr>
        <w:ind w:firstLine="420" w:firstLineChars="200"/>
        <w:rPr>
          <w:rFonts w:ascii="Times New Roman" w:hAnsi="Times New Roman" w:eastAsia="宋体" w:cs="Times New Roman"/>
          <w:szCs w:val="21"/>
        </w:rPr>
      </w:pPr>
    </w:p>
    <w:p w14:paraId="789C274E">
      <w:pPr>
        <w:rPr>
          <w:rFonts w:ascii="Times New Roman" w:hAnsi="Times New Roman" w:eastAsia="宋体" w:cs="Times New Roman"/>
          <w:szCs w:val="21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bookmarkEnd w:id="0"/>
    <w:bookmarkEnd w:id="1"/>
    <w:p w14:paraId="61D93F3B">
      <w:pPr>
        <w:rPr>
          <w:rFonts w:hint="eastAsia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新宋体">
    <w:panose1 w:val="02010609030101010101"/>
    <w:charset w:val="86"/>
    <w:family w:val="modern"/>
    <w:pitch w:val="default"/>
    <w:sig w:usb0="00000203" w:usb1="288F0000" w:usb2="0000000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2"/>
  <w:displayVerticalDrawingGridEvery w:val="2"/>
  <w:noPunctuationKerning w:val="1"/>
  <w:characterSpacingControl w:val="doNotCompress"/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AwsLC0NDYyNjA2MDdT0lEKTi0uzszPAykwrgUAuM89miwAAAA="/>
    <w:docVar w:name="commondata" w:val="eyJoZGlkIjoiZDRhNTk4N2E2ZDg1NDM2ZDVhYTY1OWEzZjg5ZmUzNDM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exszw9ssps5tyewr5xxraf4fxa5swxa9fe9&quot;&gt;RefLib&lt;record-ids&gt;&lt;item&gt;240&lt;/item&gt;&lt;item&gt;929&lt;/item&gt;&lt;item&gt;948&lt;/item&gt;&lt;item&gt;966&lt;/item&gt;&lt;item&gt;971&lt;/item&gt;&lt;item&gt;980&lt;/item&gt;&lt;item&gt;1126&lt;/item&gt;&lt;item&gt;1139&lt;/item&gt;&lt;item&gt;1173&lt;/item&gt;&lt;item&gt;1174&lt;/item&gt;&lt;item&gt;1175&lt;/item&gt;&lt;item&gt;1181&lt;/item&gt;&lt;item&gt;1189&lt;/item&gt;&lt;item&gt;1190&lt;/item&gt;&lt;/record-ids&gt;&lt;/item&gt;&lt;/Libraries&gt;"/>
  </w:docVars>
  <w:rsids>
    <w:rsidRoot w:val="00DC0AF6"/>
    <w:rsid w:val="000008A0"/>
    <w:rsid w:val="0000305A"/>
    <w:rsid w:val="0000684A"/>
    <w:rsid w:val="00006C4C"/>
    <w:rsid w:val="00013202"/>
    <w:rsid w:val="000140A0"/>
    <w:rsid w:val="000158F6"/>
    <w:rsid w:val="000162E7"/>
    <w:rsid w:val="00020210"/>
    <w:rsid w:val="00022067"/>
    <w:rsid w:val="00022099"/>
    <w:rsid w:val="00023A1C"/>
    <w:rsid w:val="00026A6A"/>
    <w:rsid w:val="000306D4"/>
    <w:rsid w:val="00034030"/>
    <w:rsid w:val="000369DD"/>
    <w:rsid w:val="00036A0B"/>
    <w:rsid w:val="0003787B"/>
    <w:rsid w:val="00042ACA"/>
    <w:rsid w:val="000470EC"/>
    <w:rsid w:val="00051AD5"/>
    <w:rsid w:val="00051B25"/>
    <w:rsid w:val="000529F2"/>
    <w:rsid w:val="00055629"/>
    <w:rsid w:val="00055796"/>
    <w:rsid w:val="00056A7F"/>
    <w:rsid w:val="000657FD"/>
    <w:rsid w:val="00073837"/>
    <w:rsid w:val="00081725"/>
    <w:rsid w:val="00085BA0"/>
    <w:rsid w:val="00085D98"/>
    <w:rsid w:val="00085EFE"/>
    <w:rsid w:val="00090D5F"/>
    <w:rsid w:val="000949A5"/>
    <w:rsid w:val="000A0A55"/>
    <w:rsid w:val="000A0E87"/>
    <w:rsid w:val="000B204E"/>
    <w:rsid w:val="000B3A20"/>
    <w:rsid w:val="000B4EA8"/>
    <w:rsid w:val="000B73CC"/>
    <w:rsid w:val="000B7D72"/>
    <w:rsid w:val="000C6377"/>
    <w:rsid w:val="00101502"/>
    <w:rsid w:val="00101CEE"/>
    <w:rsid w:val="001026A4"/>
    <w:rsid w:val="00103215"/>
    <w:rsid w:val="0010647A"/>
    <w:rsid w:val="00106A73"/>
    <w:rsid w:val="00110036"/>
    <w:rsid w:val="00111DCA"/>
    <w:rsid w:val="00113375"/>
    <w:rsid w:val="00113E41"/>
    <w:rsid w:val="0012085C"/>
    <w:rsid w:val="00124066"/>
    <w:rsid w:val="00131D8D"/>
    <w:rsid w:val="00132EA6"/>
    <w:rsid w:val="001371E5"/>
    <w:rsid w:val="001422D3"/>
    <w:rsid w:val="001431BD"/>
    <w:rsid w:val="00145D94"/>
    <w:rsid w:val="00147ADC"/>
    <w:rsid w:val="00151327"/>
    <w:rsid w:val="001519AB"/>
    <w:rsid w:val="00156158"/>
    <w:rsid w:val="001640C5"/>
    <w:rsid w:val="00164D4E"/>
    <w:rsid w:val="00166AE0"/>
    <w:rsid w:val="00166CB0"/>
    <w:rsid w:val="00171921"/>
    <w:rsid w:val="00180355"/>
    <w:rsid w:val="00182C9D"/>
    <w:rsid w:val="0018553D"/>
    <w:rsid w:val="00191F5E"/>
    <w:rsid w:val="00191F80"/>
    <w:rsid w:val="00195864"/>
    <w:rsid w:val="001A3F7B"/>
    <w:rsid w:val="001A4FFA"/>
    <w:rsid w:val="001A70E2"/>
    <w:rsid w:val="001A7792"/>
    <w:rsid w:val="001A7953"/>
    <w:rsid w:val="001B4545"/>
    <w:rsid w:val="001B63A0"/>
    <w:rsid w:val="001C0A8E"/>
    <w:rsid w:val="001C1889"/>
    <w:rsid w:val="001C3B89"/>
    <w:rsid w:val="001C3D9F"/>
    <w:rsid w:val="001C5CF7"/>
    <w:rsid w:val="001C5EF2"/>
    <w:rsid w:val="001C78EE"/>
    <w:rsid w:val="001D32D4"/>
    <w:rsid w:val="001D375B"/>
    <w:rsid w:val="001D38C6"/>
    <w:rsid w:val="001D47A8"/>
    <w:rsid w:val="001D4C3A"/>
    <w:rsid w:val="001D69D2"/>
    <w:rsid w:val="001D7FD9"/>
    <w:rsid w:val="001E20E6"/>
    <w:rsid w:val="001E407B"/>
    <w:rsid w:val="001E4D98"/>
    <w:rsid w:val="001E523A"/>
    <w:rsid w:val="001E5CDE"/>
    <w:rsid w:val="001E63CA"/>
    <w:rsid w:val="001E6719"/>
    <w:rsid w:val="001F47C6"/>
    <w:rsid w:val="00203F07"/>
    <w:rsid w:val="002046CD"/>
    <w:rsid w:val="00213002"/>
    <w:rsid w:val="002203E7"/>
    <w:rsid w:val="0022097A"/>
    <w:rsid w:val="0022250E"/>
    <w:rsid w:val="00222B41"/>
    <w:rsid w:val="00225043"/>
    <w:rsid w:val="002300A1"/>
    <w:rsid w:val="00233288"/>
    <w:rsid w:val="0023404A"/>
    <w:rsid w:val="002446B7"/>
    <w:rsid w:val="00245801"/>
    <w:rsid w:val="0024670D"/>
    <w:rsid w:val="00250B95"/>
    <w:rsid w:val="00251DD3"/>
    <w:rsid w:val="00255848"/>
    <w:rsid w:val="00256866"/>
    <w:rsid w:val="00257A84"/>
    <w:rsid w:val="00260018"/>
    <w:rsid w:val="002628DD"/>
    <w:rsid w:val="002634DE"/>
    <w:rsid w:val="00265389"/>
    <w:rsid w:val="00265677"/>
    <w:rsid w:val="00265C62"/>
    <w:rsid w:val="0027034C"/>
    <w:rsid w:val="00282FEB"/>
    <w:rsid w:val="00286531"/>
    <w:rsid w:val="002868CA"/>
    <w:rsid w:val="002904A5"/>
    <w:rsid w:val="002920AF"/>
    <w:rsid w:val="002A2665"/>
    <w:rsid w:val="002A27BD"/>
    <w:rsid w:val="002A4309"/>
    <w:rsid w:val="002B34B5"/>
    <w:rsid w:val="002C0545"/>
    <w:rsid w:val="002C06D0"/>
    <w:rsid w:val="002C12AB"/>
    <w:rsid w:val="002C23C1"/>
    <w:rsid w:val="002C4F27"/>
    <w:rsid w:val="002D2D2E"/>
    <w:rsid w:val="002E2121"/>
    <w:rsid w:val="002E3A82"/>
    <w:rsid w:val="002E5A84"/>
    <w:rsid w:val="002E7F5A"/>
    <w:rsid w:val="002F371E"/>
    <w:rsid w:val="002F4D58"/>
    <w:rsid w:val="002F5F1D"/>
    <w:rsid w:val="002F616E"/>
    <w:rsid w:val="002F7511"/>
    <w:rsid w:val="002F7BDB"/>
    <w:rsid w:val="00301DE6"/>
    <w:rsid w:val="003055BA"/>
    <w:rsid w:val="00307F03"/>
    <w:rsid w:val="0031121C"/>
    <w:rsid w:val="00312C30"/>
    <w:rsid w:val="00312F20"/>
    <w:rsid w:val="003157C7"/>
    <w:rsid w:val="00321F0D"/>
    <w:rsid w:val="00324DB9"/>
    <w:rsid w:val="003257CB"/>
    <w:rsid w:val="00327CB3"/>
    <w:rsid w:val="00330CCD"/>
    <w:rsid w:val="00332BD9"/>
    <w:rsid w:val="00333C7A"/>
    <w:rsid w:val="00337E41"/>
    <w:rsid w:val="00340F10"/>
    <w:rsid w:val="00343B37"/>
    <w:rsid w:val="00344999"/>
    <w:rsid w:val="00346343"/>
    <w:rsid w:val="00346465"/>
    <w:rsid w:val="00347EA7"/>
    <w:rsid w:val="0035352A"/>
    <w:rsid w:val="00353CB4"/>
    <w:rsid w:val="0035765E"/>
    <w:rsid w:val="00360B7A"/>
    <w:rsid w:val="0036476D"/>
    <w:rsid w:val="00365C7F"/>
    <w:rsid w:val="003664EA"/>
    <w:rsid w:val="00370A94"/>
    <w:rsid w:val="0037141D"/>
    <w:rsid w:val="00372910"/>
    <w:rsid w:val="00372A1E"/>
    <w:rsid w:val="00373A0B"/>
    <w:rsid w:val="00380CC0"/>
    <w:rsid w:val="00385885"/>
    <w:rsid w:val="0038756C"/>
    <w:rsid w:val="00387C34"/>
    <w:rsid w:val="00396F07"/>
    <w:rsid w:val="003A0A71"/>
    <w:rsid w:val="003B19B8"/>
    <w:rsid w:val="003C2F8B"/>
    <w:rsid w:val="003C34DF"/>
    <w:rsid w:val="003C3A9C"/>
    <w:rsid w:val="003C676B"/>
    <w:rsid w:val="003D1217"/>
    <w:rsid w:val="003D19C4"/>
    <w:rsid w:val="003D5741"/>
    <w:rsid w:val="003D7BD3"/>
    <w:rsid w:val="003E1CFB"/>
    <w:rsid w:val="003E3C42"/>
    <w:rsid w:val="003F1420"/>
    <w:rsid w:val="003F29FD"/>
    <w:rsid w:val="003F4F2E"/>
    <w:rsid w:val="003F7103"/>
    <w:rsid w:val="00401A17"/>
    <w:rsid w:val="004027E6"/>
    <w:rsid w:val="0041127C"/>
    <w:rsid w:val="00412C17"/>
    <w:rsid w:val="004176B7"/>
    <w:rsid w:val="00422D4F"/>
    <w:rsid w:val="004256F2"/>
    <w:rsid w:val="00425D8C"/>
    <w:rsid w:val="0043236C"/>
    <w:rsid w:val="004368E4"/>
    <w:rsid w:val="004371B9"/>
    <w:rsid w:val="0044017C"/>
    <w:rsid w:val="00442887"/>
    <w:rsid w:val="004524D4"/>
    <w:rsid w:val="0045332B"/>
    <w:rsid w:val="0045689F"/>
    <w:rsid w:val="0046349D"/>
    <w:rsid w:val="004741AE"/>
    <w:rsid w:val="004750D0"/>
    <w:rsid w:val="00476BCE"/>
    <w:rsid w:val="004821BC"/>
    <w:rsid w:val="00482471"/>
    <w:rsid w:val="00483B89"/>
    <w:rsid w:val="00485131"/>
    <w:rsid w:val="00490BA9"/>
    <w:rsid w:val="00490CDE"/>
    <w:rsid w:val="00492449"/>
    <w:rsid w:val="00492A0E"/>
    <w:rsid w:val="00493F52"/>
    <w:rsid w:val="004967E3"/>
    <w:rsid w:val="004A0E70"/>
    <w:rsid w:val="004A168D"/>
    <w:rsid w:val="004A188B"/>
    <w:rsid w:val="004A3674"/>
    <w:rsid w:val="004A396D"/>
    <w:rsid w:val="004A6084"/>
    <w:rsid w:val="004B2796"/>
    <w:rsid w:val="004C172F"/>
    <w:rsid w:val="004C18DB"/>
    <w:rsid w:val="004C38C1"/>
    <w:rsid w:val="004C5523"/>
    <w:rsid w:val="004C6309"/>
    <w:rsid w:val="004D1CB2"/>
    <w:rsid w:val="004D1F65"/>
    <w:rsid w:val="004D63F7"/>
    <w:rsid w:val="004D6556"/>
    <w:rsid w:val="004D7B8C"/>
    <w:rsid w:val="004E4B6E"/>
    <w:rsid w:val="004F0D5F"/>
    <w:rsid w:val="004F1685"/>
    <w:rsid w:val="004F1AA3"/>
    <w:rsid w:val="004F53AC"/>
    <w:rsid w:val="004F6223"/>
    <w:rsid w:val="00500DA9"/>
    <w:rsid w:val="00501387"/>
    <w:rsid w:val="0050598B"/>
    <w:rsid w:val="005108AD"/>
    <w:rsid w:val="005129F5"/>
    <w:rsid w:val="00513D55"/>
    <w:rsid w:val="0052259A"/>
    <w:rsid w:val="00525EA0"/>
    <w:rsid w:val="00537957"/>
    <w:rsid w:val="0054301C"/>
    <w:rsid w:val="005446C6"/>
    <w:rsid w:val="00545C66"/>
    <w:rsid w:val="00545CFD"/>
    <w:rsid w:val="005509F3"/>
    <w:rsid w:val="005513CC"/>
    <w:rsid w:val="00551873"/>
    <w:rsid w:val="00553E3A"/>
    <w:rsid w:val="00554C8E"/>
    <w:rsid w:val="005567F9"/>
    <w:rsid w:val="005568E8"/>
    <w:rsid w:val="0056081E"/>
    <w:rsid w:val="00560DFC"/>
    <w:rsid w:val="00561F3E"/>
    <w:rsid w:val="005633F1"/>
    <w:rsid w:val="00570426"/>
    <w:rsid w:val="005776D2"/>
    <w:rsid w:val="00585CD3"/>
    <w:rsid w:val="00591CFA"/>
    <w:rsid w:val="00594F8F"/>
    <w:rsid w:val="00597270"/>
    <w:rsid w:val="005A550D"/>
    <w:rsid w:val="005A655B"/>
    <w:rsid w:val="005B35DB"/>
    <w:rsid w:val="005D0DD3"/>
    <w:rsid w:val="005D16BB"/>
    <w:rsid w:val="005D1ACF"/>
    <w:rsid w:val="005D1F6B"/>
    <w:rsid w:val="005D5979"/>
    <w:rsid w:val="005D70A2"/>
    <w:rsid w:val="005D7E8D"/>
    <w:rsid w:val="005E2385"/>
    <w:rsid w:val="005E2DB7"/>
    <w:rsid w:val="005E3204"/>
    <w:rsid w:val="005E3C94"/>
    <w:rsid w:val="005E3FC2"/>
    <w:rsid w:val="005E4A9F"/>
    <w:rsid w:val="005E68C6"/>
    <w:rsid w:val="005E7328"/>
    <w:rsid w:val="005F1CB1"/>
    <w:rsid w:val="005F2102"/>
    <w:rsid w:val="005F3972"/>
    <w:rsid w:val="005F59AD"/>
    <w:rsid w:val="005F70BC"/>
    <w:rsid w:val="00600318"/>
    <w:rsid w:val="00603E40"/>
    <w:rsid w:val="00603FCD"/>
    <w:rsid w:val="00606573"/>
    <w:rsid w:val="00612134"/>
    <w:rsid w:val="0061394D"/>
    <w:rsid w:val="00613A48"/>
    <w:rsid w:val="006165DE"/>
    <w:rsid w:val="00617135"/>
    <w:rsid w:val="006241D3"/>
    <w:rsid w:val="00625F74"/>
    <w:rsid w:val="00626295"/>
    <w:rsid w:val="00630112"/>
    <w:rsid w:val="00630C46"/>
    <w:rsid w:val="00632975"/>
    <w:rsid w:val="0063438D"/>
    <w:rsid w:val="0063480F"/>
    <w:rsid w:val="00635037"/>
    <w:rsid w:val="00640253"/>
    <w:rsid w:val="00640331"/>
    <w:rsid w:val="0064509A"/>
    <w:rsid w:val="006467D2"/>
    <w:rsid w:val="00650696"/>
    <w:rsid w:val="0065238F"/>
    <w:rsid w:val="00655997"/>
    <w:rsid w:val="00655D7E"/>
    <w:rsid w:val="00660D19"/>
    <w:rsid w:val="00671761"/>
    <w:rsid w:val="00673193"/>
    <w:rsid w:val="00673CAB"/>
    <w:rsid w:val="00675C8B"/>
    <w:rsid w:val="00677771"/>
    <w:rsid w:val="006803F0"/>
    <w:rsid w:val="00681F66"/>
    <w:rsid w:val="006829C8"/>
    <w:rsid w:val="006863BA"/>
    <w:rsid w:val="00687EFA"/>
    <w:rsid w:val="00692627"/>
    <w:rsid w:val="00695582"/>
    <w:rsid w:val="006A101D"/>
    <w:rsid w:val="006A3C29"/>
    <w:rsid w:val="006A7508"/>
    <w:rsid w:val="006B3A7A"/>
    <w:rsid w:val="006B3C23"/>
    <w:rsid w:val="006B5380"/>
    <w:rsid w:val="006B62BC"/>
    <w:rsid w:val="006C3421"/>
    <w:rsid w:val="006C3F18"/>
    <w:rsid w:val="006C4AFD"/>
    <w:rsid w:val="006D2B20"/>
    <w:rsid w:val="006D3D72"/>
    <w:rsid w:val="006D77D8"/>
    <w:rsid w:val="006D7FD5"/>
    <w:rsid w:val="006E0122"/>
    <w:rsid w:val="006E0B3F"/>
    <w:rsid w:val="006E263F"/>
    <w:rsid w:val="006E27B9"/>
    <w:rsid w:val="006F49D0"/>
    <w:rsid w:val="006F5462"/>
    <w:rsid w:val="006F5907"/>
    <w:rsid w:val="006F646A"/>
    <w:rsid w:val="006F726E"/>
    <w:rsid w:val="00702A3A"/>
    <w:rsid w:val="00703AA3"/>
    <w:rsid w:val="007049FA"/>
    <w:rsid w:val="0070689E"/>
    <w:rsid w:val="00712A62"/>
    <w:rsid w:val="007147E7"/>
    <w:rsid w:val="0071484D"/>
    <w:rsid w:val="00720052"/>
    <w:rsid w:val="0072108B"/>
    <w:rsid w:val="00722088"/>
    <w:rsid w:val="007231D0"/>
    <w:rsid w:val="00725312"/>
    <w:rsid w:val="007255DC"/>
    <w:rsid w:val="0072688F"/>
    <w:rsid w:val="007273D3"/>
    <w:rsid w:val="00730139"/>
    <w:rsid w:val="00730EFB"/>
    <w:rsid w:val="00731506"/>
    <w:rsid w:val="00736E84"/>
    <w:rsid w:val="007376E1"/>
    <w:rsid w:val="00737FDC"/>
    <w:rsid w:val="00740466"/>
    <w:rsid w:val="0074164E"/>
    <w:rsid w:val="00741A46"/>
    <w:rsid w:val="00742248"/>
    <w:rsid w:val="007454EB"/>
    <w:rsid w:val="007459B9"/>
    <w:rsid w:val="00746995"/>
    <w:rsid w:val="00750C9B"/>
    <w:rsid w:val="0075368B"/>
    <w:rsid w:val="00753E05"/>
    <w:rsid w:val="00760B7C"/>
    <w:rsid w:val="00766059"/>
    <w:rsid w:val="007663D9"/>
    <w:rsid w:val="00767736"/>
    <w:rsid w:val="00781AAB"/>
    <w:rsid w:val="0078334F"/>
    <w:rsid w:val="007835AE"/>
    <w:rsid w:val="00784F82"/>
    <w:rsid w:val="007917BB"/>
    <w:rsid w:val="00793323"/>
    <w:rsid w:val="00794880"/>
    <w:rsid w:val="00795DDD"/>
    <w:rsid w:val="007975FC"/>
    <w:rsid w:val="007A1045"/>
    <w:rsid w:val="007A6E4C"/>
    <w:rsid w:val="007B1046"/>
    <w:rsid w:val="007B182C"/>
    <w:rsid w:val="007B2154"/>
    <w:rsid w:val="007B53D7"/>
    <w:rsid w:val="007C0A1C"/>
    <w:rsid w:val="007C2BDB"/>
    <w:rsid w:val="007C3386"/>
    <w:rsid w:val="007C49F6"/>
    <w:rsid w:val="007C7F35"/>
    <w:rsid w:val="007D0472"/>
    <w:rsid w:val="007D06B7"/>
    <w:rsid w:val="007D3FE7"/>
    <w:rsid w:val="007D493F"/>
    <w:rsid w:val="007D5D12"/>
    <w:rsid w:val="007E2AB8"/>
    <w:rsid w:val="007E342C"/>
    <w:rsid w:val="007F1A91"/>
    <w:rsid w:val="007F2939"/>
    <w:rsid w:val="0080417A"/>
    <w:rsid w:val="0080692D"/>
    <w:rsid w:val="0081212B"/>
    <w:rsid w:val="00814B3B"/>
    <w:rsid w:val="00821512"/>
    <w:rsid w:val="00825C1D"/>
    <w:rsid w:val="00826083"/>
    <w:rsid w:val="008269D6"/>
    <w:rsid w:val="008357D9"/>
    <w:rsid w:val="00845DA1"/>
    <w:rsid w:val="00854E5C"/>
    <w:rsid w:val="00856501"/>
    <w:rsid w:val="008618F3"/>
    <w:rsid w:val="00864228"/>
    <w:rsid w:val="00866030"/>
    <w:rsid w:val="00867967"/>
    <w:rsid w:val="00873C16"/>
    <w:rsid w:val="00874E28"/>
    <w:rsid w:val="00876035"/>
    <w:rsid w:val="00877B25"/>
    <w:rsid w:val="0088185A"/>
    <w:rsid w:val="00893A39"/>
    <w:rsid w:val="00894E43"/>
    <w:rsid w:val="00895542"/>
    <w:rsid w:val="008A3615"/>
    <w:rsid w:val="008A3FBB"/>
    <w:rsid w:val="008B0907"/>
    <w:rsid w:val="008B2364"/>
    <w:rsid w:val="008C6DB0"/>
    <w:rsid w:val="008C79A4"/>
    <w:rsid w:val="008C79AB"/>
    <w:rsid w:val="008D367B"/>
    <w:rsid w:val="008D4368"/>
    <w:rsid w:val="008E02ED"/>
    <w:rsid w:val="008E16BB"/>
    <w:rsid w:val="008E1A49"/>
    <w:rsid w:val="008E49E6"/>
    <w:rsid w:val="008F0EE2"/>
    <w:rsid w:val="008F16EC"/>
    <w:rsid w:val="008F226B"/>
    <w:rsid w:val="008F478A"/>
    <w:rsid w:val="008F6B71"/>
    <w:rsid w:val="008F7AE0"/>
    <w:rsid w:val="00910D87"/>
    <w:rsid w:val="00913917"/>
    <w:rsid w:val="009146E2"/>
    <w:rsid w:val="00914C1D"/>
    <w:rsid w:val="00921797"/>
    <w:rsid w:val="00925826"/>
    <w:rsid w:val="00927FDA"/>
    <w:rsid w:val="009315E3"/>
    <w:rsid w:val="00931CD3"/>
    <w:rsid w:val="00935B61"/>
    <w:rsid w:val="00935C37"/>
    <w:rsid w:val="00940418"/>
    <w:rsid w:val="00943FF6"/>
    <w:rsid w:val="009446F9"/>
    <w:rsid w:val="00951DB0"/>
    <w:rsid w:val="009532EF"/>
    <w:rsid w:val="00954B81"/>
    <w:rsid w:val="009557F4"/>
    <w:rsid w:val="00957039"/>
    <w:rsid w:val="009628D1"/>
    <w:rsid w:val="00970E5F"/>
    <w:rsid w:val="009721DE"/>
    <w:rsid w:val="00972711"/>
    <w:rsid w:val="00972D02"/>
    <w:rsid w:val="0097555D"/>
    <w:rsid w:val="009808CE"/>
    <w:rsid w:val="00983978"/>
    <w:rsid w:val="00990E10"/>
    <w:rsid w:val="009A0530"/>
    <w:rsid w:val="009A13A7"/>
    <w:rsid w:val="009A1AE6"/>
    <w:rsid w:val="009A2A6D"/>
    <w:rsid w:val="009A42BB"/>
    <w:rsid w:val="009A45BA"/>
    <w:rsid w:val="009B15CD"/>
    <w:rsid w:val="009B4CC6"/>
    <w:rsid w:val="009B4FAA"/>
    <w:rsid w:val="009B5095"/>
    <w:rsid w:val="009C21A6"/>
    <w:rsid w:val="009D0D1A"/>
    <w:rsid w:val="009D1295"/>
    <w:rsid w:val="009D2711"/>
    <w:rsid w:val="009D2DAB"/>
    <w:rsid w:val="009D4076"/>
    <w:rsid w:val="009E0C12"/>
    <w:rsid w:val="009E394E"/>
    <w:rsid w:val="009E4D92"/>
    <w:rsid w:val="009E543A"/>
    <w:rsid w:val="009E6527"/>
    <w:rsid w:val="009F1F29"/>
    <w:rsid w:val="009F28FC"/>
    <w:rsid w:val="009F6054"/>
    <w:rsid w:val="009F704C"/>
    <w:rsid w:val="009F75A8"/>
    <w:rsid w:val="009F7B24"/>
    <w:rsid w:val="00A01B59"/>
    <w:rsid w:val="00A02A6D"/>
    <w:rsid w:val="00A14BE7"/>
    <w:rsid w:val="00A15362"/>
    <w:rsid w:val="00A174FE"/>
    <w:rsid w:val="00A2273E"/>
    <w:rsid w:val="00A233E2"/>
    <w:rsid w:val="00A26249"/>
    <w:rsid w:val="00A30483"/>
    <w:rsid w:val="00A30F98"/>
    <w:rsid w:val="00A33860"/>
    <w:rsid w:val="00A34E90"/>
    <w:rsid w:val="00A4251B"/>
    <w:rsid w:val="00A465F2"/>
    <w:rsid w:val="00A51A0D"/>
    <w:rsid w:val="00A555F1"/>
    <w:rsid w:val="00A56453"/>
    <w:rsid w:val="00A57889"/>
    <w:rsid w:val="00A649D6"/>
    <w:rsid w:val="00A64E2B"/>
    <w:rsid w:val="00A64EC8"/>
    <w:rsid w:val="00A658C7"/>
    <w:rsid w:val="00A728CB"/>
    <w:rsid w:val="00A749CC"/>
    <w:rsid w:val="00A76569"/>
    <w:rsid w:val="00A7689C"/>
    <w:rsid w:val="00A77671"/>
    <w:rsid w:val="00A77BB2"/>
    <w:rsid w:val="00A8388A"/>
    <w:rsid w:val="00A86DA3"/>
    <w:rsid w:val="00A91D12"/>
    <w:rsid w:val="00A9293D"/>
    <w:rsid w:val="00A95BFF"/>
    <w:rsid w:val="00A97845"/>
    <w:rsid w:val="00AA1B83"/>
    <w:rsid w:val="00AA437E"/>
    <w:rsid w:val="00AB03CC"/>
    <w:rsid w:val="00AB18D3"/>
    <w:rsid w:val="00AB24E1"/>
    <w:rsid w:val="00AB7A31"/>
    <w:rsid w:val="00AC0A6F"/>
    <w:rsid w:val="00AC3E94"/>
    <w:rsid w:val="00AC51A5"/>
    <w:rsid w:val="00AD52F2"/>
    <w:rsid w:val="00AF2C62"/>
    <w:rsid w:val="00AF331F"/>
    <w:rsid w:val="00AF4F24"/>
    <w:rsid w:val="00B05CA4"/>
    <w:rsid w:val="00B06C1D"/>
    <w:rsid w:val="00B1053C"/>
    <w:rsid w:val="00B10BF5"/>
    <w:rsid w:val="00B1207B"/>
    <w:rsid w:val="00B1350A"/>
    <w:rsid w:val="00B15514"/>
    <w:rsid w:val="00B170A4"/>
    <w:rsid w:val="00B17859"/>
    <w:rsid w:val="00B20B3D"/>
    <w:rsid w:val="00B2160B"/>
    <w:rsid w:val="00B224F9"/>
    <w:rsid w:val="00B25F7C"/>
    <w:rsid w:val="00B32D54"/>
    <w:rsid w:val="00B343E6"/>
    <w:rsid w:val="00B364D9"/>
    <w:rsid w:val="00B3733F"/>
    <w:rsid w:val="00B377A3"/>
    <w:rsid w:val="00B379B2"/>
    <w:rsid w:val="00B4309A"/>
    <w:rsid w:val="00B47EF0"/>
    <w:rsid w:val="00B5173E"/>
    <w:rsid w:val="00B531B2"/>
    <w:rsid w:val="00B57455"/>
    <w:rsid w:val="00B67302"/>
    <w:rsid w:val="00B67A4D"/>
    <w:rsid w:val="00B721D5"/>
    <w:rsid w:val="00B752FB"/>
    <w:rsid w:val="00B80136"/>
    <w:rsid w:val="00B8624A"/>
    <w:rsid w:val="00B87311"/>
    <w:rsid w:val="00B97D7E"/>
    <w:rsid w:val="00BA02D9"/>
    <w:rsid w:val="00BA242B"/>
    <w:rsid w:val="00BA4B96"/>
    <w:rsid w:val="00BA5BBC"/>
    <w:rsid w:val="00BB15A1"/>
    <w:rsid w:val="00BB1BE0"/>
    <w:rsid w:val="00BB450B"/>
    <w:rsid w:val="00BB47C0"/>
    <w:rsid w:val="00BB7AE9"/>
    <w:rsid w:val="00BC0B9D"/>
    <w:rsid w:val="00BC12F9"/>
    <w:rsid w:val="00BC1A06"/>
    <w:rsid w:val="00BC307B"/>
    <w:rsid w:val="00BC43B5"/>
    <w:rsid w:val="00BC6556"/>
    <w:rsid w:val="00BC6E0E"/>
    <w:rsid w:val="00BD3072"/>
    <w:rsid w:val="00BD56D3"/>
    <w:rsid w:val="00BD575E"/>
    <w:rsid w:val="00BE2730"/>
    <w:rsid w:val="00BE3F42"/>
    <w:rsid w:val="00BE4959"/>
    <w:rsid w:val="00BE7F5F"/>
    <w:rsid w:val="00BF2EC2"/>
    <w:rsid w:val="00C02E69"/>
    <w:rsid w:val="00C03871"/>
    <w:rsid w:val="00C03DC6"/>
    <w:rsid w:val="00C03E82"/>
    <w:rsid w:val="00C05969"/>
    <w:rsid w:val="00C06994"/>
    <w:rsid w:val="00C10218"/>
    <w:rsid w:val="00C1411C"/>
    <w:rsid w:val="00C152C8"/>
    <w:rsid w:val="00C1578E"/>
    <w:rsid w:val="00C16C1E"/>
    <w:rsid w:val="00C231BB"/>
    <w:rsid w:val="00C2348F"/>
    <w:rsid w:val="00C23C16"/>
    <w:rsid w:val="00C26880"/>
    <w:rsid w:val="00C26B05"/>
    <w:rsid w:val="00C33CD5"/>
    <w:rsid w:val="00C40545"/>
    <w:rsid w:val="00C431C5"/>
    <w:rsid w:val="00C43361"/>
    <w:rsid w:val="00C4548C"/>
    <w:rsid w:val="00C45866"/>
    <w:rsid w:val="00C45B2F"/>
    <w:rsid w:val="00C4616D"/>
    <w:rsid w:val="00C51999"/>
    <w:rsid w:val="00C5331F"/>
    <w:rsid w:val="00C53D40"/>
    <w:rsid w:val="00C603F6"/>
    <w:rsid w:val="00C624C8"/>
    <w:rsid w:val="00C64E89"/>
    <w:rsid w:val="00C73530"/>
    <w:rsid w:val="00C744C0"/>
    <w:rsid w:val="00C759C1"/>
    <w:rsid w:val="00C9179A"/>
    <w:rsid w:val="00C9429B"/>
    <w:rsid w:val="00C9435A"/>
    <w:rsid w:val="00C94463"/>
    <w:rsid w:val="00C96D9F"/>
    <w:rsid w:val="00CA3B33"/>
    <w:rsid w:val="00CA48EB"/>
    <w:rsid w:val="00CA6D76"/>
    <w:rsid w:val="00CB1B95"/>
    <w:rsid w:val="00CB38CA"/>
    <w:rsid w:val="00CB3F17"/>
    <w:rsid w:val="00CC0BFE"/>
    <w:rsid w:val="00CC1C51"/>
    <w:rsid w:val="00CC2CA7"/>
    <w:rsid w:val="00CC3251"/>
    <w:rsid w:val="00CC53D4"/>
    <w:rsid w:val="00CD67D7"/>
    <w:rsid w:val="00CE1BA0"/>
    <w:rsid w:val="00CE59BB"/>
    <w:rsid w:val="00CE73EB"/>
    <w:rsid w:val="00CF385D"/>
    <w:rsid w:val="00D01F7E"/>
    <w:rsid w:val="00D027CB"/>
    <w:rsid w:val="00D04B0F"/>
    <w:rsid w:val="00D07F4C"/>
    <w:rsid w:val="00D11273"/>
    <w:rsid w:val="00D11BE5"/>
    <w:rsid w:val="00D12329"/>
    <w:rsid w:val="00D16DA3"/>
    <w:rsid w:val="00D170A6"/>
    <w:rsid w:val="00D173B3"/>
    <w:rsid w:val="00D20A32"/>
    <w:rsid w:val="00D20C47"/>
    <w:rsid w:val="00D2590D"/>
    <w:rsid w:val="00D31C65"/>
    <w:rsid w:val="00D32F24"/>
    <w:rsid w:val="00D34299"/>
    <w:rsid w:val="00D366C1"/>
    <w:rsid w:val="00D45755"/>
    <w:rsid w:val="00D511F5"/>
    <w:rsid w:val="00D51994"/>
    <w:rsid w:val="00D56D0A"/>
    <w:rsid w:val="00D57A35"/>
    <w:rsid w:val="00D63789"/>
    <w:rsid w:val="00D66416"/>
    <w:rsid w:val="00D66CAF"/>
    <w:rsid w:val="00D75358"/>
    <w:rsid w:val="00D75D66"/>
    <w:rsid w:val="00D76544"/>
    <w:rsid w:val="00D81647"/>
    <w:rsid w:val="00D8489E"/>
    <w:rsid w:val="00D87BC3"/>
    <w:rsid w:val="00D926C5"/>
    <w:rsid w:val="00D94C71"/>
    <w:rsid w:val="00D956A1"/>
    <w:rsid w:val="00D96EB0"/>
    <w:rsid w:val="00DA1C64"/>
    <w:rsid w:val="00DA1E96"/>
    <w:rsid w:val="00DA3D4E"/>
    <w:rsid w:val="00DA4807"/>
    <w:rsid w:val="00DA52FB"/>
    <w:rsid w:val="00DA6E31"/>
    <w:rsid w:val="00DB3023"/>
    <w:rsid w:val="00DB3289"/>
    <w:rsid w:val="00DB3749"/>
    <w:rsid w:val="00DB381A"/>
    <w:rsid w:val="00DB3DDE"/>
    <w:rsid w:val="00DB52B9"/>
    <w:rsid w:val="00DB73CB"/>
    <w:rsid w:val="00DC0AF6"/>
    <w:rsid w:val="00DC1127"/>
    <w:rsid w:val="00DD39C6"/>
    <w:rsid w:val="00DD4802"/>
    <w:rsid w:val="00DD5E60"/>
    <w:rsid w:val="00DD5F02"/>
    <w:rsid w:val="00DE1011"/>
    <w:rsid w:val="00DE22CE"/>
    <w:rsid w:val="00DE67EB"/>
    <w:rsid w:val="00DF2CA7"/>
    <w:rsid w:val="00DF43C3"/>
    <w:rsid w:val="00DF587F"/>
    <w:rsid w:val="00DF59AF"/>
    <w:rsid w:val="00DF62B0"/>
    <w:rsid w:val="00E020CE"/>
    <w:rsid w:val="00E03007"/>
    <w:rsid w:val="00E031F1"/>
    <w:rsid w:val="00E1338F"/>
    <w:rsid w:val="00E13B3D"/>
    <w:rsid w:val="00E1544F"/>
    <w:rsid w:val="00E15CE0"/>
    <w:rsid w:val="00E15FF8"/>
    <w:rsid w:val="00E21658"/>
    <w:rsid w:val="00E21ADF"/>
    <w:rsid w:val="00E245C4"/>
    <w:rsid w:val="00E24C50"/>
    <w:rsid w:val="00E25200"/>
    <w:rsid w:val="00E25F65"/>
    <w:rsid w:val="00E27053"/>
    <w:rsid w:val="00E43C0E"/>
    <w:rsid w:val="00E46CD5"/>
    <w:rsid w:val="00E47DF2"/>
    <w:rsid w:val="00E5119F"/>
    <w:rsid w:val="00E536CF"/>
    <w:rsid w:val="00E6305B"/>
    <w:rsid w:val="00E63A84"/>
    <w:rsid w:val="00E66AA4"/>
    <w:rsid w:val="00E66D8A"/>
    <w:rsid w:val="00E67102"/>
    <w:rsid w:val="00E67506"/>
    <w:rsid w:val="00E70556"/>
    <w:rsid w:val="00E71533"/>
    <w:rsid w:val="00E72AED"/>
    <w:rsid w:val="00E8156D"/>
    <w:rsid w:val="00E83F24"/>
    <w:rsid w:val="00E8552D"/>
    <w:rsid w:val="00E856D1"/>
    <w:rsid w:val="00E85F9F"/>
    <w:rsid w:val="00E86BE3"/>
    <w:rsid w:val="00E90EDD"/>
    <w:rsid w:val="00E9278E"/>
    <w:rsid w:val="00E92FBC"/>
    <w:rsid w:val="00E96A70"/>
    <w:rsid w:val="00EA1C99"/>
    <w:rsid w:val="00EB367E"/>
    <w:rsid w:val="00EB389A"/>
    <w:rsid w:val="00EB5746"/>
    <w:rsid w:val="00EC0A9A"/>
    <w:rsid w:val="00EC1035"/>
    <w:rsid w:val="00EC3CB1"/>
    <w:rsid w:val="00EC4F26"/>
    <w:rsid w:val="00EC5EE9"/>
    <w:rsid w:val="00EE0BBE"/>
    <w:rsid w:val="00EE72D8"/>
    <w:rsid w:val="00EE74E5"/>
    <w:rsid w:val="00EF1976"/>
    <w:rsid w:val="00EF34C8"/>
    <w:rsid w:val="00EF4612"/>
    <w:rsid w:val="00EF48C7"/>
    <w:rsid w:val="00F01D4B"/>
    <w:rsid w:val="00F01DE8"/>
    <w:rsid w:val="00F02488"/>
    <w:rsid w:val="00F056BC"/>
    <w:rsid w:val="00F05D13"/>
    <w:rsid w:val="00F20E8B"/>
    <w:rsid w:val="00F222BD"/>
    <w:rsid w:val="00F223EE"/>
    <w:rsid w:val="00F230B5"/>
    <w:rsid w:val="00F304C4"/>
    <w:rsid w:val="00F3219A"/>
    <w:rsid w:val="00F36DEB"/>
    <w:rsid w:val="00F370BD"/>
    <w:rsid w:val="00F371BD"/>
    <w:rsid w:val="00F37AB8"/>
    <w:rsid w:val="00F42C37"/>
    <w:rsid w:val="00F46B15"/>
    <w:rsid w:val="00F46DF3"/>
    <w:rsid w:val="00F501FF"/>
    <w:rsid w:val="00F512A5"/>
    <w:rsid w:val="00F60AF9"/>
    <w:rsid w:val="00F617EA"/>
    <w:rsid w:val="00F65328"/>
    <w:rsid w:val="00F66F75"/>
    <w:rsid w:val="00F729A1"/>
    <w:rsid w:val="00F74B41"/>
    <w:rsid w:val="00F818E5"/>
    <w:rsid w:val="00F83FB7"/>
    <w:rsid w:val="00F86E97"/>
    <w:rsid w:val="00F870CE"/>
    <w:rsid w:val="00F873D3"/>
    <w:rsid w:val="00F94EDB"/>
    <w:rsid w:val="00F97007"/>
    <w:rsid w:val="00FA236F"/>
    <w:rsid w:val="00FA2EF9"/>
    <w:rsid w:val="00FA3DAD"/>
    <w:rsid w:val="00FB2DF6"/>
    <w:rsid w:val="00FB4295"/>
    <w:rsid w:val="00FC2B4E"/>
    <w:rsid w:val="00FC35A5"/>
    <w:rsid w:val="00FD488F"/>
    <w:rsid w:val="00FD651F"/>
    <w:rsid w:val="00FE12BB"/>
    <w:rsid w:val="00FE35CD"/>
    <w:rsid w:val="00FF09B3"/>
    <w:rsid w:val="00FF5680"/>
    <w:rsid w:val="00FF5E92"/>
    <w:rsid w:val="01D072A2"/>
    <w:rsid w:val="01F5027A"/>
    <w:rsid w:val="03402413"/>
    <w:rsid w:val="046A3FB8"/>
    <w:rsid w:val="04A5262D"/>
    <w:rsid w:val="06E33F45"/>
    <w:rsid w:val="086A3F0C"/>
    <w:rsid w:val="092C21E0"/>
    <w:rsid w:val="0A1956D4"/>
    <w:rsid w:val="0A3A13EC"/>
    <w:rsid w:val="0B773924"/>
    <w:rsid w:val="0C1329E5"/>
    <w:rsid w:val="0C642C5E"/>
    <w:rsid w:val="0C660306"/>
    <w:rsid w:val="0C79508C"/>
    <w:rsid w:val="0CA1436E"/>
    <w:rsid w:val="0E531F06"/>
    <w:rsid w:val="0FA8224D"/>
    <w:rsid w:val="0FD2774E"/>
    <w:rsid w:val="0FD83664"/>
    <w:rsid w:val="10912602"/>
    <w:rsid w:val="1107042C"/>
    <w:rsid w:val="113030D9"/>
    <w:rsid w:val="117A5BE7"/>
    <w:rsid w:val="11F84A0D"/>
    <w:rsid w:val="12A50135"/>
    <w:rsid w:val="133713E9"/>
    <w:rsid w:val="133F2BF4"/>
    <w:rsid w:val="134942E9"/>
    <w:rsid w:val="13AC2998"/>
    <w:rsid w:val="13C969B0"/>
    <w:rsid w:val="14033BDB"/>
    <w:rsid w:val="14480C39"/>
    <w:rsid w:val="14767037"/>
    <w:rsid w:val="14DA0826"/>
    <w:rsid w:val="155F58C4"/>
    <w:rsid w:val="15757B88"/>
    <w:rsid w:val="158F4E06"/>
    <w:rsid w:val="15DF4F47"/>
    <w:rsid w:val="16495E20"/>
    <w:rsid w:val="16AA4029"/>
    <w:rsid w:val="16B51386"/>
    <w:rsid w:val="16E46ABB"/>
    <w:rsid w:val="17095B05"/>
    <w:rsid w:val="171220C9"/>
    <w:rsid w:val="176B5733"/>
    <w:rsid w:val="17AD0F13"/>
    <w:rsid w:val="17D31795"/>
    <w:rsid w:val="17E51544"/>
    <w:rsid w:val="18CB0412"/>
    <w:rsid w:val="19B82DD5"/>
    <w:rsid w:val="19EB5189"/>
    <w:rsid w:val="1A2563CC"/>
    <w:rsid w:val="1A2C4209"/>
    <w:rsid w:val="1A3B6870"/>
    <w:rsid w:val="1B012727"/>
    <w:rsid w:val="1B2F3198"/>
    <w:rsid w:val="1BB14978"/>
    <w:rsid w:val="1C306F3B"/>
    <w:rsid w:val="1D0E1E2D"/>
    <w:rsid w:val="1D6C35A2"/>
    <w:rsid w:val="1ED44A0A"/>
    <w:rsid w:val="1FD44B18"/>
    <w:rsid w:val="20270772"/>
    <w:rsid w:val="207734E4"/>
    <w:rsid w:val="224523A0"/>
    <w:rsid w:val="22B010DD"/>
    <w:rsid w:val="238B77CA"/>
    <w:rsid w:val="24EC58F5"/>
    <w:rsid w:val="25772A72"/>
    <w:rsid w:val="25C874A8"/>
    <w:rsid w:val="25C94BBE"/>
    <w:rsid w:val="26EC11D6"/>
    <w:rsid w:val="278C452E"/>
    <w:rsid w:val="27D73B2C"/>
    <w:rsid w:val="28A96ABD"/>
    <w:rsid w:val="28ED2975"/>
    <w:rsid w:val="29C85B30"/>
    <w:rsid w:val="2A025774"/>
    <w:rsid w:val="2A031C2F"/>
    <w:rsid w:val="2AB63795"/>
    <w:rsid w:val="2ACE5083"/>
    <w:rsid w:val="2BC577AB"/>
    <w:rsid w:val="2CD226C8"/>
    <w:rsid w:val="2CEB60D1"/>
    <w:rsid w:val="2D78055B"/>
    <w:rsid w:val="2E043F2D"/>
    <w:rsid w:val="2EB56C05"/>
    <w:rsid w:val="2FDE71A3"/>
    <w:rsid w:val="309B6480"/>
    <w:rsid w:val="30D23A87"/>
    <w:rsid w:val="30F33F5E"/>
    <w:rsid w:val="31183B5B"/>
    <w:rsid w:val="31602317"/>
    <w:rsid w:val="32652FBC"/>
    <w:rsid w:val="32937E17"/>
    <w:rsid w:val="32E41BDA"/>
    <w:rsid w:val="33010EBC"/>
    <w:rsid w:val="330820AE"/>
    <w:rsid w:val="33357356"/>
    <w:rsid w:val="33651C9F"/>
    <w:rsid w:val="33C23C0F"/>
    <w:rsid w:val="342A1A8C"/>
    <w:rsid w:val="34A55738"/>
    <w:rsid w:val="35016375"/>
    <w:rsid w:val="35121ECF"/>
    <w:rsid w:val="35720F32"/>
    <w:rsid w:val="35836926"/>
    <w:rsid w:val="35E357A3"/>
    <w:rsid w:val="36BD1EDC"/>
    <w:rsid w:val="37393BE6"/>
    <w:rsid w:val="37E47AF5"/>
    <w:rsid w:val="39137979"/>
    <w:rsid w:val="39391132"/>
    <w:rsid w:val="39F30B3A"/>
    <w:rsid w:val="3B574439"/>
    <w:rsid w:val="3B7E1EAE"/>
    <w:rsid w:val="3C2408BE"/>
    <w:rsid w:val="3D4C1B06"/>
    <w:rsid w:val="3E896AE3"/>
    <w:rsid w:val="3E9B6EAA"/>
    <w:rsid w:val="3EE9479C"/>
    <w:rsid w:val="402B054D"/>
    <w:rsid w:val="406367C6"/>
    <w:rsid w:val="40E947D5"/>
    <w:rsid w:val="41202429"/>
    <w:rsid w:val="416B1570"/>
    <w:rsid w:val="418049D6"/>
    <w:rsid w:val="41C025B4"/>
    <w:rsid w:val="42D15BEA"/>
    <w:rsid w:val="439F0D7A"/>
    <w:rsid w:val="45394A56"/>
    <w:rsid w:val="457970E8"/>
    <w:rsid w:val="46066479"/>
    <w:rsid w:val="472E6CF1"/>
    <w:rsid w:val="47E243D1"/>
    <w:rsid w:val="48F209DF"/>
    <w:rsid w:val="496A7E3B"/>
    <w:rsid w:val="4A670E8C"/>
    <w:rsid w:val="4AA6489C"/>
    <w:rsid w:val="4C3F74DA"/>
    <w:rsid w:val="4CEA54CA"/>
    <w:rsid w:val="4CEA670E"/>
    <w:rsid w:val="4D0A44B3"/>
    <w:rsid w:val="4D854347"/>
    <w:rsid w:val="4E1D4F26"/>
    <w:rsid w:val="4F6E54B1"/>
    <w:rsid w:val="4F7F67BD"/>
    <w:rsid w:val="4FAA7EE9"/>
    <w:rsid w:val="50B630AA"/>
    <w:rsid w:val="50C51E99"/>
    <w:rsid w:val="51B14A91"/>
    <w:rsid w:val="51FB6791"/>
    <w:rsid w:val="52FC2938"/>
    <w:rsid w:val="533434BD"/>
    <w:rsid w:val="534C51B0"/>
    <w:rsid w:val="53A463FF"/>
    <w:rsid w:val="53F83FC7"/>
    <w:rsid w:val="55CE1FC6"/>
    <w:rsid w:val="562B092C"/>
    <w:rsid w:val="566C2A84"/>
    <w:rsid w:val="56AD34AB"/>
    <w:rsid w:val="572755EE"/>
    <w:rsid w:val="572C2C63"/>
    <w:rsid w:val="57F65AD2"/>
    <w:rsid w:val="58AE34D6"/>
    <w:rsid w:val="59737390"/>
    <w:rsid w:val="5AD1075B"/>
    <w:rsid w:val="5B2C2F6E"/>
    <w:rsid w:val="5B433137"/>
    <w:rsid w:val="5B52574C"/>
    <w:rsid w:val="5B933F13"/>
    <w:rsid w:val="5BD56F07"/>
    <w:rsid w:val="5BDC1C7B"/>
    <w:rsid w:val="5CA969F4"/>
    <w:rsid w:val="5CE340EC"/>
    <w:rsid w:val="5D3A5610"/>
    <w:rsid w:val="5D491FDD"/>
    <w:rsid w:val="5F7B2205"/>
    <w:rsid w:val="60791F08"/>
    <w:rsid w:val="60AD4861"/>
    <w:rsid w:val="610017C3"/>
    <w:rsid w:val="620620F5"/>
    <w:rsid w:val="620C12C6"/>
    <w:rsid w:val="640535B2"/>
    <w:rsid w:val="652453D5"/>
    <w:rsid w:val="65845352"/>
    <w:rsid w:val="65935AEB"/>
    <w:rsid w:val="65CD37B6"/>
    <w:rsid w:val="65D56EDA"/>
    <w:rsid w:val="67384D64"/>
    <w:rsid w:val="678E1D9F"/>
    <w:rsid w:val="67B25973"/>
    <w:rsid w:val="67F24A5E"/>
    <w:rsid w:val="67FF660A"/>
    <w:rsid w:val="681D49E7"/>
    <w:rsid w:val="68E433A9"/>
    <w:rsid w:val="69264E16"/>
    <w:rsid w:val="6A1E07AE"/>
    <w:rsid w:val="6AC87668"/>
    <w:rsid w:val="6BB75BDB"/>
    <w:rsid w:val="6C982AB0"/>
    <w:rsid w:val="6CA34380"/>
    <w:rsid w:val="6CAB7C79"/>
    <w:rsid w:val="6D2A3B53"/>
    <w:rsid w:val="6E040BBB"/>
    <w:rsid w:val="6E100304"/>
    <w:rsid w:val="6F1C062E"/>
    <w:rsid w:val="6F3C5D93"/>
    <w:rsid w:val="70651B61"/>
    <w:rsid w:val="7102453E"/>
    <w:rsid w:val="7146786B"/>
    <w:rsid w:val="714967E0"/>
    <w:rsid w:val="71597146"/>
    <w:rsid w:val="717F743E"/>
    <w:rsid w:val="719217F2"/>
    <w:rsid w:val="71A655EC"/>
    <w:rsid w:val="71D46F9E"/>
    <w:rsid w:val="728F6F46"/>
    <w:rsid w:val="7531749F"/>
    <w:rsid w:val="755D5D7B"/>
    <w:rsid w:val="75C1498E"/>
    <w:rsid w:val="75DF01FB"/>
    <w:rsid w:val="76212AD2"/>
    <w:rsid w:val="7631767D"/>
    <w:rsid w:val="76560584"/>
    <w:rsid w:val="76966F18"/>
    <w:rsid w:val="76AE4262"/>
    <w:rsid w:val="76C72014"/>
    <w:rsid w:val="76C95326"/>
    <w:rsid w:val="76CB325A"/>
    <w:rsid w:val="770111FB"/>
    <w:rsid w:val="772B3AFE"/>
    <w:rsid w:val="77544750"/>
    <w:rsid w:val="78453CBC"/>
    <w:rsid w:val="78657E07"/>
    <w:rsid w:val="78662048"/>
    <w:rsid w:val="78B813C8"/>
    <w:rsid w:val="78BC5096"/>
    <w:rsid w:val="78C8707C"/>
    <w:rsid w:val="78F11B98"/>
    <w:rsid w:val="796E1568"/>
    <w:rsid w:val="799865F0"/>
    <w:rsid w:val="79FB0580"/>
    <w:rsid w:val="7A352958"/>
    <w:rsid w:val="7C32457B"/>
    <w:rsid w:val="7CAA23AF"/>
    <w:rsid w:val="7EC63D07"/>
    <w:rsid w:val="7EC91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22"/>
    <w:semiHidden/>
    <w:unhideWhenUsed/>
    <w:qFormat/>
    <w:uiPriority w:val="99"/>
    <w:pPr>
      <w:jc w:val="left"/>
    </w:pPr>
  </w:style>
  <w:style w:type="paragraph" w:styleId="3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annotation subject"/>
    <w:basedOn w:val="2"/>
    <w:next w:val="2"/>
    <w:link w:val="23"/>
    <w:semiHidden/>
    <w:unhideWhenUsed/>
    <w:qFormat/>
    <w:uiPriority w:val="99"/>
    <w:rPr>
      <w:b/>
      <w:bCs/>
    </w:rPr>
  </w:style>
  <w:style w:type="character" w:styleId="8">
    <w:name w:val="Hyperlink"/>
    <w:basedOn w:val="7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9">
    <w:name w:val="annotation reference"/>
    <w:basedOn w:val="7"/>
    <w:semiHidden/>
    <w:unhideWhenUsed/>
    <w:qFormat/>
    <w:uiPriority w:val="99"/>
    <w:rPr>
      <w:sz w:val="21"/>
      <w:szCs w:val="21"/>
    </w:rPr>
  </w:style>
  <w:style w:type="character" w:customStyle="1" w:styleId="10">
    <w:name w:val="页眉 字符"/>
    <w:basedOn w:val="7"/>
    <w:link w:val="4"/>
    <w:qFormat/>
    <w:uiPriority w:val="99"/>
    <w:rPr>
      <w:sz w:val="18"/>
      <w:szCs w:val="18"/>
    </w:rPr>
  </w:style>
  <w:style w:type="character" w:customStyle="1" w:styleId="11">
    <w:name w:val="页脚 字符"/>
    <w:basedOn w:val="7"/>
    <w:link w:val="3"/>
    <w:qFormat/>
    <w:uiPriority w:val="99"/>
    <w:rPr>
      <w:sz w:val="18"/>
      <w:szCs w:val="18"/>
    </w:rPr>
  </w:style>
  <w:style w:type="paragraph" w:customStyle="1" w:styleId="12">
    <w:name w:val="EndNote Bibliography"/>
    <w:basedOn w:val="1"/>
    <w:link w:val="13"/>
    <w:qFormat/>
    <w:uiPriority w:val="0"/>
    <w:rPr>
      <w:rFonts w:ascii="Times New Roman" w:hAnsi="Times New Roman" w:eastAsia="等线" w:cs="Times New Roman"/>
      <w:sz w:val="20"/>
    </w:rPr>
  </w:style>
  <w:style w:type="character" w:customStyle="1" w:styleId="13">
    <w:name w:val="EndNote Bibliography 字符"/>
    <w:basedOn w:val="7"/>
    <w:link w:val="12"/>
    <w:qFormat/>
    <w:uiPriority w:val="0"/>
    <w:rPr>
      <w:rFonts w:eastAsia="等线"/>
      <w:kern w:val="2"/>
      <w:szCs w:val="22"/>
    </w:rPr>
  </w:style>
  <w:style w:type="paragraph" w:customStyle="1" w:styleId="14">
    <w:name w:val="EndNote Bibliography Title"/>
    <w:basedOn w:val="1"/>
    <w:link w:val="15"/>
    <w:qFormat/>
    <w:uiPriority w:val="0"/>
    <w:pPr>
      <w:jc w:val="center"/>
    </w:pPr>
    <w:rPr>
      <w:rFonts w:ascii="Times New Roman" w:hAnsi="Times New Roman" w:cs="Times New Roman"/>
      <w:sz w:val="20"/>
    </w:rPr>
  </w:style>
  <w:style w:type="character" w:customStyle="1" w:styleId="15">
    <w:name w:val="EndNote Bibliography Title 字符"/>
    <w:basedOn w:val="7"/>
    <w:link w:val="14"/>
    <w:qFormat/>
    <w:uiPriority w:val="0"/>
    <w:rPr>
      <w:rFonts w:eastAsiaTheme="minorEastAsia"/>
      <w:kern w:val="2"/>
      <w:szCs w:val="22"/>
    </w:rPr>
  </w:style>
  <w:style w:type="character" w:customStyle="1" w:styleId="16">
    <w:name w:val="未处理的提及1"/>
    <w:basedOn w:val="7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17">
    <w:name w:val="tgt"/>
    <w:basedOn w:val="7"/>
    <w:qFormat/>
    <w:uiPriority w:val="0"/>
  </w:style>
  <w:style w:type="paragraph" w:styleId="18">
    <w:name w:val="List Paragraph"/>
    <w:basedOn w:val="1"/>
    <w:qFormat/>
    <w:uiPriority w:val="34"/>
    <w:pPr>
      <w:ind w:firstLine="420" w:firstLineChars="200"/>
    </w:pPr>
  </w:style>
  <w:style w:type="table" w:customStyle="1" w:styleId="19">
    <w:name w:val="网格型1"/>
    <w:basedOn w:val="6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20">
    <w:name w:val="网格型31"/>
    <w:basedOn w:val="6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21">
    <w:name w:val="未处理的提及2"/>
    <w:basedOn w:val="7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22">
    <w:name w:val="批注文字 字符"/>
    <w:basedOn w:val="7"/>
    <w:link w:val="2"/>
    <w:semiHidden/>
    <w:qFormat/>
    <w:uiPriority w:val="99"/>
    <w:rPr>
      <w:kern w:val="2"/>
      <w:sz w:val="21"/>
      <w:szCs w:val="22"/>
    </w:rPr>
  </w:style>
  <w:style w:type="character" w:customStyle="1" w:styleId="23">
    <w:name w:val="批注主题 字符"/>
    <w:basedOn w:val="22"/>
    <w:link w:val="5"/>
    <w:semiHidden/>
    <w:qFormat/>
    <w:uiPriority w:val="99"/>
    <w:rPr>
      <w:b/>
      <w:bCs/>
      <w:kern w:val="2"/>
      <w:sz w:val="21"/>
      <w:szCs w:val="22"/>
    </w:rPr>
  </w:style>
  <w:style w:type="character" w:customStyle="1" w:styleId="24">
    <w:name w:val="Unresolved Mention"/>
    <w:basedOn w:val="7"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815B62-5BE3-4B86-BE45-ED60B200A57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192</Words>
  <Characters>902</Characters>
  <Lines>46</Lines>
  <Paragraphs>12</Paragraphs>
  <TotalTime>37</TotalTime>
  <ScaleCrop>false</ScaleCrop>
  <LinksUpToDate>false</LinksUpToDate>
  <CharactersWithSpaces>1006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1T06:41:00Z</dcterms:created>
  <dc:creator>王 硕</dc:creator>
  <cp:lastModifiedBy>Leana</cp:lastModifiedBy>
  <dcterms:modified xsi:type="dcterms:W3CDTF">2025-09-23T03:35:07Z</dcterms:modified>
  <cp:revision>15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36176159559B4ECB8542432406648788_13</vt:lpwstr>
  </property>
  <property fmtid="{D5CDD505-2E9C-101B-9397-08002B2CF9AE}" pid="4" name="KSOTemplateDocerSaveRecord">
    <vt:lpwstr>eyJoZGlkIjoiZjExYmRhZGFkNzI2YjliNjg0MjQzZTIyZTg0ZWNlZjUiLCJ1c2VySWQiOiIyMzg2NjQwOTEifQ==</vt:lpwstr>
  </property>
</Properties>
</file>